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19241" w14:textId="77777777" w:rsidR="00C81949" w:rsidRPr="00C81949" w:rsidRDefault="00C81949" w:rsidP="00C81949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C81949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5B04CBB6" w14:textId="77777777" w:rsidR="00C81949" w:rsidRPr="00C81949" w:rsidRDefault="00C81949" w:rsidP="00C81949">
      <w:pPr>
        <w:spacing w:before="240" w:after="240" w:line="240" w:lineRule="auto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C81949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The miRNA transcriptome of cerebrospinal fluid in preterm infants reveals the </w:t>
      </w:r>
      <w:proofErr w:type="spellStart"/>
      <w:r w:rsidRPr="00C81949">
        <w:rPr>
          <w:rFonts w:ascii="Times New Roman" w:eastAsia="Calibri" w:hAnsi="Times New Roman" w:cs="Times New Roman"/>
          <w:b/>
          <w:sz w:val="32"/>
          <w:szCs w:val="32"/>
          <w:lang w:val="en-US"/>
        </w:rPr>
        <w:t>signalling</w:t>
      </w:r>
      <w:proofErr w:type="spellEnd"/>
      <w:r w:rsidRPr="00C81949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pathways that promote reactive gliosis following cerebral </w:t>
      </w:r>
      <w:proofErr w:type="spellStart"/>
      <w:proofErr w:type="gramStart"/>
      <w:r w:rsidRPr="00C81949">
        <w:rPr>
          <w:rFonts w:ascii="Times New Roman" w:eastAsia="Calibri" w:hAnsi="Times New Roman" w:cs="Times New Roman"/>
          <w:b/>
          <w:sz w:val="32"/>
          <w:szCs w:val="32"/>
          <w:lang w:val="en-US"/>
        </w:rPr>
        <w:t>haemorrhage</w:t>
      </w:r>
      <w:proofErr w:type="spellEnd"/>
      <w:proofErr w:type="gramEnd"/>
    </w:p>
    <w:p w14:paraId="6207E7F2" w14:textId="77777777" w:rsidR="00C81949" w:rsidRPr="00C81949" w:rsidRDefault="00C81949" w:rsidP="00C81949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riana Gialeli</w:t>
      </w:r>
      <w:r w:rsidRPr="00C8194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Robert Spaull</w:t>
      </w:r>
      <w:r w:rsidRPr="00C8194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Torsten Plösch</w:t>
      </w:r>
      <w:r w:rsidRPr="00C8194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James Uney</w:t>
      </w:r>
      <w:r w:rsidRPr="00C8194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Oscar Cordero Llana</w:t>
      </w:r>
      <w:proofErr w:type="gramStart"/>
      <w:r w:rsidRPr="00C8194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2,#</w:t>
      </w:r>
      <w:proofErr w:type="gramEnd"/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xel Heep</w:t>
      </w:r>
      <w:r w:rsidRPr="00C81949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/>
        </w:rPr>
        <w:t>1,#</w:t>
      </w:r>
      <w:r w:rsidRPr="00C8194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p w14:paraId="645A1F28" w14:textId="77777777" w:rsidR="00C81949" w:rsidRPr="00C81949" w:rsidRDefault="00C81949" w:rsidP="00C81949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C81949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  <w:r w:rsidRPr="00C81949">
        <w:rPr>
          <w:rFonts w:ascii="Times New Roman" w:eastAsia="Calibri" w:hAnsi="Times New Roman" w:cs="Times New Roman"/>
          <w:sz w:val="24"/>
          <w:lang w:val="en-US"/>
        </w:rPr>
        <w:t xml:space="preserve">Axel </w:t>
      </w:r>
      <w:proofErr w:type="spellStart"/>
      <w:r w:rsidRPr="00C81949">
        <w:rPr>
          <w:rFonts w:ascii="Times New Roman" w:eastAsia="Calibri" w:hAnsi="Times New Roman" w:cs="Times New Roman"/>
          <w:sz w:val="24"/>
          <w:lang w:val="en-US"/>
        </w:rPr>
        <w:t>Heep</w:t>
      </w:r>
      <w:proofErr w:type="spellEnd"/>
      <w:r w:rsidRPr="00C81949">
        <w:rPr>
          <w:rFonts w:ascii="Times New Roman" w:eastAsia="Calibri" w:hAnsi="Times New Roman" w:cs="Times New Roman"/>
          <w:sz w:val="24"/>
          <w:lang w:val="en-US"/>
        </w:rPr>
        <w:t>, email: axel.heep@uni-oldenburg.de</w:t>
      </w:r>
    </w:p>
    <w:p w14:paraId="706A1F1D" w14:textId="77777777" w:rsidR="00C81949" w:rsidRPr="00C81949" w:rsidRDefault="00C81949" w:rsidP="00C81949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C81949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Figures and Tables</w:t>
      </w:r>
    </w:p>
    <w:p w14:paraId="323896B8" w14:textId="77777777" w:rsidR="00C81949" w:rsidRPr="00C81949" w:rsidRDefault="00C81949" w:rsidP="00C81949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C81949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Figures</w:t>
      </w:r>
    </w:p>
    <w:p w14:paraId="6C397837" w14:textId="77777777" w:rsidR="00C81949" w:rsidRDefault="00C81949" w:rsidP="001526DB"/>
    <w:p w14:paraId="05C83112" w14:textId="77777777" w:rsidR="00C81949" w:rsidRDefault="00C81949">
      <w:r>
        <w:br w:type="page"/>
      </w:r>
    </w:p>
    <w:p w14:paraId="788265EF" w14:textId="73C5C94B" w:rsidR="007F1C64" w:rsidRDefault="001526DB" w:rsidP="001526DB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6C59066" wp14:editId="0B5967C2">
            <wp:simplePos x="0" y="0"/>
            <wp:positionH relativeFrom="margin">
              <wp:posOffset>-74295</wp:posOffset>
            </wp:positionH>
            <wp:positionV relativeFrom="margin">
              <wp:posOffset>-157480</wp:posOffset>
            </wp:positionV>
            <wp:extent cx="5911850" cy="7352030"/>
            <wp:effectExtent l="0" t="0" r="6350" b="1270"/>
            <wp:wrapTight wrapText="bothSides">
              <wp:wrapPolygon edited="0">
                <wp:start x="0" y="0"/>
                <wp:lineTo x="0" y="21566"/>
                <wp:lineTo x="21577" y="21566"/>
                <wp:lineTo x="21577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4" t="3490" r="7546" b="1962"/>
                    <a:stretch/>
                  </pic:blipFill>
                  <pic:spPr bwMode="auto">
                    <a:xfrm>
                      <a:off x="0" y="0"/>
                      <a:ext cx="5911850" cy="735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3B99C6" w14:textId="18C3A2F2" w:rsidR="001526DB" w:rsidRPr="00784997" w:rsidRDefault="001526DB" w:rsidP="001526DB">
      <w:pPr>
        <w:rPr>
          <w:rFonts w:ascii="Times New Roman" w:hAnsi="Times New Roman" w:cs="Times New Roman"/>
          <w:sz w:val="28"/>
          <w:szCs w:val="28"/>
        </w:rPr>
      </w:pPr>
      <w:r w:rsidRPr="00784997">
        <w:rPr>
          <w:rFonts w:ascii="Times New Roman" w:hAnsi="Times New Roman" w:cs="Times New Roman"/>
          <w:b/>
          <w:bCs/>
          <w:sz w:val="28"/>
          <w:szCs w:val="28"/>
        </w:rPr>
        <w:t>Sup</w:t>
      </w:r>
      <w:r w:rsidR="005A7F54" w:rsidRPr="00784997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784997" w:rsidRPr="00784997"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Pr="00784997">
        <w:rPr>
          <w:rFonts w:ascii="Times New Roman" w:hAnsi="Times New Roman" w:cs="Times New Roman"/>
          <w:b/>
          <w:bCs/>
          <w:sz w:val="28"/>
          <w:szCs w:val="28"/>
        </w:rPr>
        <w:t xml:space="preserve"> Fig</w:t>
      </w:r>
      <w:r w:rsidR="005A7F54" w:rsidRPr="00784997">
        <w:rPr>
          <w:rFonts w:ascii="Times New Roman" w:hAnsi="Times New Roman" w:cs="Times New Roman"/>
          <w:b/>
          <w:bCs/>
          <w:sz w:val="28"/>
          <w:szCs w:val="28"/>
        </w:rPr>
        <w:t xml:space="preserve">ure </w:t>
      </w:r>
      <w:r w:rsidRPr="00784997">
        <w:rPr>
          <w:rFonts w:ascii="Times New Roman" w:hAnsi="Times New Roman" w:cs="Times New Roman"/>
          <w:b/>
          <w:bCs/>
          <w:sz w:val="28"/>
          <w:szCs w:val="28"/>
        </w:rPr>
        <w:t>1.</w:t>
      </w:r>
      <w:r w:rsidRPr="00784997">
        <w:rPr>
          <w:rFonts w:ascii="Times New Roman" w:hAnsi="Times New Roman" w:cs="Times New Roman"/>
          <w:sz w:val="28"/>
          <w:szCs w:val="28"/>
        </w:rPr>
        <w:t xml:space="preserve"> </w:t>
      </w:r>
      <w:r w:rsidR="005A7F54" w:rsidRPr="00784997">
        <w:rPr>
          <w:rFonts w:ascii="Times New Roman" w:hAnsi="Times New Roman" w:cs="Times New Roman"/>
          <w:sz w:val="28"/>
          <w:szCs w:val="28"/>
        </w:rPr>
        <w:t>Workflow</w:t>
      </w:r>
      <w:r w:rsidRPr="00784997">
        <w:rPr>
          <w:rFonts w:ascii="Times New Roman" w:hAnsi="Times New Roman" w:cs="Times New Roman"/>
          <w:sz w:val="28"/>
          <w:szCs w:val="28"/>
        </w:rPr>
        <w:t xml:space="preserve"> of the experimental process for miRNA expression profiling.</w:t>
      </w:r>
    </w:p>
    <w:p w14:paraId="07B8C43C" w14:textId="35DF5BBD" w:rsidR="001526DB" w:rsidRDefault="001526DB" w:rsidP="007F1C64">
      <w:pPr>
        <w:jc w:val="both"/>
      </w:pPr>
    </w:p>
    <w:p w14:paraId="6BB0FCF7" w14:textId="77777777" w:rsidR="005A7F54" w:rsidRDefault="005A7F54" w:rsidP="007F1C64">
      <w:pPr>
        <w:jc w:val="both"/>
        <w:rPr>
          <w:b/>
          <w:bCs/>
        </w:rPr>
      </w:pPr>
    </w:p>
    <w:p w14:paraId="2248D2BF" w14:textId="77777777" w:rsidR="005A7F54" w:rsidRDefault="005A7F54" w:rsidP="007F1C64">
      <w:pPr>
        <w:jc w:val="both"/>
        <w:rPr>
          <w:b/>
          <w:bCs/>
        </w:rPr>
      </w:pPr>
    </w:p>
    <w:p w14:paraId="7A95F94B" w14:textId="77777777" w:rsidR="005A7F54" w:rsidRDefault="005A7F54" w:rsidP="007F1C64">
      <w:pPr>
        <w:jc w:val="both"/>
        <w:rPr>
          <w:b/>
          <w:bCs/>
        </w:rPr>
      </w:pPr>
    </w:p>
    <w:p w14:paraId="21BEEE6C" w14:textId="77777777" w:rsidR="005A7F54" w:rsidRDefault="005A7F54" w:rsidP="007F1C64">
      <w:pPr>
        <w:jc w:val="both"/>
        <w:rPr>
          <w:b/>
          <w:bCs/>
        </w:rPr>
      </w:pPr>
    </w:p>
    <w:p w14:paraId="466C1D4C" w14:textId="77777777" w:rsidR="005A7F54" w:rsidRDefault="005A7F54" w:rsidP="007F1C64">
      <w:pPr>
        <w:jc w:val="both"/>
        <w:rPr>
          <w:b/>
          <w:bCs/>
        </w:rPr>
      </w:pPr>
    </w:p>
    <w:p w14:paraId="4920F426" w14:textId="77777777" w:rsidR="005A7F54" w:rsidRDefault="005A7F54" w:rsidP="007F1C64">
      <w:pPr>
        <w:jc w:val="both"/>
        <w:rPr>
          <w:b/>
          <w:bCs/>
        </w:rPr>
      </w:pPr>
    </w:p>
    <w:p w14:paraId="7F701D1D" w14:textId="77777777" w:rsidR="005A7F54" w:rsidRDefault="005A7F54" w:rsidP="007F1C64">
      <w:pPr>
        <w:jc w:val="both"/>
        <w:rPr>
          <w:b/>
          <w:bCs/>
        </w:rPr>
      </w:pPr>
    </w:p>
    <w:p w14:paraId="2C0AFC1B" w14:textId="77777777" w:rsidR="005A7F54" w:rsidRDefault="005A7F54" w:rsidP="007F1C64">
      <w:pPr>
        <w:jc w:val="both"/>
        <w:rPr>
          <w:b/>
          <w:bCs/>
        </w:rPr>
      </w:pPr>
    </w:p>
    <w:p w14:paraId="256610D3" w14:textId="22444AF3" w:rsidR="005A7F54" w:rsidRDefault="005A7F54" w:rsidP="007F1C64">
      <w:pPr>
        <w:jc w:val="both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304491A" wp14:editId="56D1AEA7">
            <wp:simplePos x="0" y="0"/>
            <wp:positionH relativeFrom="margin">
              <wp:posOffset>0</wp:posOffset>
            </wp:positionH>
            <wp:positionV relativeFrom="margin">
              <wp:posOffset>7851</wp:posOffset>
            </wp:positionV>
            <wp:extent cx="3914775" cy="2762250"/>
            <wp:effectExtent l="0" t="0" r="9525" b="0"/>
            <wp:wrapSquare wrapText="bothSides"/>
            <wp:docPr id="4" name="Picture 4" descr="A picture containing text,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antenna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7" t="1662" r="25495" b="63932"/>
                    <a:stretch/>
                  </pic:blipFill>
                  <pic:spPr bwMode="auto">
                    <a:xfrm>
                      <a:off x="0" y="0"/>
                      <a:ext cx="39147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9F5E7DC" w14:textId="5E84A895" w:rsidR="005A7F54" w:rsidRDefault="005A7F54" w:rsidP="007F1C64">
      <w:pPr>
        <w:jc w:val="both"/>
        <w:rPr>
          <w:b/>
          <w:bCs/>
        </w:rPr>
      </w:pPr>
    </w:p>
    <w:p w14:paraId="302D0299" w14:textId="34400813" w:rsidR="005A7F54" w:rsidRDefault="005A7F54" w:rsidP="007F1C64">
      <w:pPr>
        <w:jc w:val="both"/>
        <w:rPr>
          <w:b/>
          <w:bCs/>
        </w:rPr>
      </w:pPr>
    </w:p>
    <w:p w14:paraId="4F4682A2" w14:textId="77777777" w:rsidR="005A7F54" w:rsidRDefault="005A7F54" w:rsidP="007F1C64">
      <w:pPr>
        <w:jc w:val="both"/>
        <w:rPr>
          <w:b/>
          <w:bCs/>
        </w:rPr>
      </w:pPr>
    </w:p>
    <w:p w14:paraId="015071B6" w14:textId="3547F463" w:rsidR="001526DB" w:rsidRDefault="007F1C64" w:rsidP="007F1C64">
      <w:pPr>
        <w:jc w:val="both"/>
        <w:rPr>
          <w:rFonts w:ascii="Times New Roman" w:hAnsi="Times New Roman" w:cs="Times New Roman"/>
          <w:sz w:val="28"/>
          <w:szCs w:val="28"/>
        </w:rPr>
      </w:pPr>
      <w:r w:rsidRPr="00AC1692">
        <w:rPr>
          <w:rFonts w:ascii="Times New Roman" w:hAnsi="Times New Roman" w:cs="Times New Roman"/>
          <w:b/>
          <w:bCs/>
          <w:sz w:val="28"/>
          <w:szCs w:val="28"/>
          <w:highlight w:val="cyan"/>
        </w:rPr>
        <w:t>Sup</w:t>
      </w:r>
      <w:r w:rsidR="005A7F54" w:rsidRPr="00AC1692">
        <w:rPr>
          <w:rFonts w:ascii="Times New Roman" w:hAnsi="Times New Roman" w:cs="Times New Roman"/>
          <w:b/>
          <w:bCs/>
          <w:sz w:val="28"/>
          <w:szCs w:val="28"/>
          <w:highlight w:val="cyan"/>
        </w:rPr>
        <w:t>p</w:t>
      </w:r>
      <w:r w:rsidR="00784997" w:rsidRPr="00AC1692">
        <w:rPr>
          <w:rFonts w:ascii="Times New Roman" w:hAnsi="Times New Roman" w:cs="Times New Roman"/>
          <w:b/>
          <w:bCs/>
          <w:sz w:val="28"/>
          <w:szCs w:val="28"/>
          <w:highlight w:val="cyan"/>
        </w:rPr>
        <w:t>lementary</w:t>
      </w:r>
      <w:r w:rsidRPr="00AC1692">
        <w:rPr>
          <w:rFonts w:ascii="Times New Roman" w:hAnsi="Times New Roman" w:cs="Times New Roman"/>
          <w:b/>
          <w:bCs/>
          <w:sz w:val="28"/>
          <w:szCs w:val="28"/>
          <w:highlight w:val="cyan"/>
        </w:rPr>
        <w:t xml:space="preserve"> Fig</w:t>
      </w:r>
      <w:r w:rsidR="005A7F54" w:rsidRPr="00AC1692">
        <w:rPr>
          <w:rFonts w:ascii="Times New Roman" w:hAnsi="Times New Roman" w:cs="Times New Roman"/>
          <w:b/>
          <w:bCs/>
          <w:sz w:val="28"/>
          <w:szCs w:val="28"/>
          <w:highlight w:val="cyan"/>
        </w:rPr>
        <w:t xml:space="preserve">ure </w:t>
      </w:r>
      <w:r w:rsidRPr="00AC1692">
        <w:rPr>
          <w:rFonts w:ascii="Times New Roman" w:hAnsi="Times New Roman" w:cs="Times New Roman"/>
          <w:b/>
          <w:bCs/>
          <w:sz w:val="28"/>
          <w:szCs w:val="28"/>
          <w:highlight w:val="cyan"/>
        </w:rPr>
        <w:t>2.</w:t>
      </w:r>
      <w:r w:rsidRPr="00AC1692">
        <w:rPr>
          <w:rFonts w:ascii="Times New Roman" w:hAnsi="Times New Roman" w:cs="Times New Roman"/>
          <w:sz w:val="28"/>
          <w:szCs w:val="28"/>
          <w:highlight w:val="cyan"/>
        </w:rPr>
        <w:t xml:space="preserve"> </w:t>
      </w:r>
      <w:r w:rsidR="001A0F33" w:rsidRPr="00AC1692">
        <w:rPr>
          <w:rFonts w:ascii="Times New Roman" w:hAnsi="Times New Roman" w:cs="Times New Roman"/>
          <w:sz w:val="28"/>
          <w:szCs w:val="28"/>
          <w:highlight w:val="cyan"/>
        </w:rPr>
        <w:t xml:space="preserve"> </w:t>
      </w:r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 xml:space="preserve">A) Comparison of direction of expression fold change between qPCR and NGS of 6 deregulated </w:t>
      </w:r>
      <w:proofErr w:type="spellStart"/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>miRa</w:t>
      </w:r>
      <w:proofErr w:type="spellEnd"/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 xml:space="preserve">. B) Relative expression of 6 deregulated </w:t>
      </w:r>
      <w:proofErr w:type="spellStart"/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>miRs</w:t>
      </w:r>
      <w:proofErr w:type="spellEnd"/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 xml:space="preserve"> in late IVH-CSF compared to early IVH-CSF, tested by qPCR (n=5 independent CSF samples, Dunnett’s multiple comparison Test *p=0.0193). Bars represent </w:t>
      </w:r>
      <w:proofErr w:type="spellStart"/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>mean+SEM</w:t>
      </w:r>
      <w:proofErr w:type="spellEnd"/>
      <w:r w:rsidR="0037201D" w:rsidRPr="00AC1692">
        <w:rPr>
          <w:rFonts w:ascii="Times New Roman" w:hAnsi="Times New Roman" w:cs="Times New Roman"/>
          <w:sz w:val="28"/>
          <w:szCs w:val="28"/>
          <w:highlight w:val="cyan"/>
        </w:rPr>
        <w:t>.</w:t>
      </w:r>
      <w:r w:rsidR="0037201D" w:rsidRPr="0037201D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7391F126" w14:textId="40DD2E39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0431E72" w14:textId="29F3B7CF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5DF431E" w14:textId="611E7943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91EF55A" w14:textId="63B75AC1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C218EE2" w14:textId="7E7335BC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4E171FF" w14:textId="77DF117C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3AEB7AF" w14:textId="20C9954F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071BE47" w14:textId="569DAE0A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A2AA666" w14:textId="513E7F0E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59D1A6B" w14:textId="570B6F02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CAE8E65" w14:textId="7F999D64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3380A53" w14:textId="57F0FBE0" w:rsid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2FBA587" w14:textId="77777777" w:rsidR="00784997" w:rsidRPr="00784997" w:rsidRDefault="00784997" w:rsidP="007F1C6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14D1051" w14:textId="3607DE45" w:rsidR="00C762B9" w:rsidRDefault="00272D9A" w:rsidP="00A5739D">
      <w:pPr>
        <w:jc w:val="both"/>
      </w:pPr>
      <w:r>
        <w:rPr>
          <w:noProof/>
        </w:rPr>
        <w:lastRenderedPageBreak/>
        <w:drawing>
          <wp:inline distT="0" distB="0" distL="0" distR="0" wp14:anchorId="229F4092" wp14:editId="7A0D438E">
            <wp:extent cx="4067503" cy="3954659"/>
            <wp:effectExtent l="0" t="0" r="0" b="8255"/>
            <wp:docPr id="10" name="Picture 10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2040" b="86890"/>
                    <a:stretch/>
                  </pic:blipFill>
                  <pic:spPr bwMode="auto">
                    <a:xfrm>
                      <a:off x="0" y="0"/>
                      <a:ext cx="4094633" cy="3981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0FFD7" w14:textId="1B0A0E20" w:rsidR="00BA7EA8" w:rsidRDefault="00A5739D" w:rsidP="00A5739D">
      <w:pPr>
        <w:jc w:val="both"/>
        <w:rPr>
          <w:rFonts w:ascii="Times New Roman" w:hAnsi="Times New Roman" w:cs="Times New Roman"/>
          <w:sz w:val="28"/>
          <w:szCs w:val="28"/>
        </w:rPr>
      </w:pPr>
      <w:r w:rsidRPr="00784997">
        <w:rPr>
          <w:rFonts w:ascii="Times New Roman" w:hAnsi="Times New Roman" w:cs="Times New Roman"/>
          <w:b/>
          <w:bCs/>
          <w:sz w:val="28"/>
          <w:szCs w:val="28"/>
        </w:rPr>
        <w:t>Sup</w:t>
      </w:r>
      <w:r w:rsidR="005A7F54" w:rsidRPr="00784997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784997"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="005A7F54" w:rsidRPr="00784997">
        <w:rPr>
          <w:rFonts w:ascii="Times New Roman" w:hAnsi="Times New Roman" w:cs="Times New Roman"/>
          <w:b/>
          <w:bCs/>
          <w:sz w:val="28"/>
          <w:szCs w:val="28"/>
        </w:rPr>
        <w:t xml:space="preserve"> Figure</w:t>
      </w:r>
      <w:r w:rsidRPr="00784997">
        <w:rPr>
          <w:rFonts w:ascii="Times New Roman" w:hAnsi="Times New Roman" w:cs="Times New Roman"/>
          <w:b/>
          <w:bCs/>
          <w:sz w:val="28"/>
          <w:szCs w:val="28"/>
        </w:rPr>
        <w:t xml:space="preserve"> 3.</w:t>
      </w:r>
      <w:r w:rsidRPr="00784997">
        <w:rPr>
          <w:rFonts w:ascii="Times New Roman" w:hAnsi="Times New Roman" w:cs="Times New Roman"/>
          <w:sz w:val="28"/>
          <w:szCs w:val="28"/>
        </w:rPr>
        <w:t xml:space="preserve"> </w:t>
      </w:r>
      <w:r w:rsidR="00784997">
        <w:rPr>
          <w:rFonts w:ascii="Times New Roman" w:hAnsi="Times New Roman" w:cs="Times New Roman"/>
          <w:sz w:val="28"/>
          <w:szCs w:val="28"/>
        </w:rPr>
        <w:t>(</w:t>
      </w:r>
      <w:r w:rsidRPr="00784997">
        <w:rPr>
          <w:rFonts w:ascii="Times New Roman" w:hAnsi="Times New Roman" w:cs="Times New Roman"/>
          <w:sz w:val="28"/>
          <w:szCs w:val="28"/>
        </w:rPr>
        <w:t xml:space="preserve">A-C) Representative immunofluorescence images of human foetal NPCs treated with either early- or late-CSF with/without JAK inhibitor stained for pSTAT3, MAPK and </w:t>
      </w:r>
      <w:proofErr w:type="spellStart"/>
      <w:r w:rsidRPr="00784997">
        <w:rPr>
          <w:rFonts w:ascii="Times New Roman" w:hAnsi="Times New Roman" w:cs="Times New Roman"/>
          <w:sz w:val="28"/>
          <w:szCs w:val="28"/>
        </w:rPr>
        <w:t>pMAPK</w:t>
      </w:r>
      <w:proofErr w:type="spellEnd"/>
      <w:r w:rsidRPr="00784997">
        <w:rPr>
          <w:rFonts w:ascii="Times New Roman" w:hAnsi="Times New Roman" w:cs="Times New Roman"/>
          <w:sz w:val="28"/>
          <w:szCs w:val="28"/>
        </w:rPr>
        <w:t>. Scale bar</w:t>
      </w:r>
      <w:r w:rsidR="005A7F54" w:rsidRPr="00784997">
        <w:rPr>
          <w:rFonts w:ascii="Times New Roman" w:hAnsi="Times New Roman" w:cs="Times New Roman"/>
          <w:sz w:val="28"/>
          <w:szCs w:val="28"/>
        </w:rPr>
        <w:t>s =</w:t>
      </w:r>
      <w:r w:rsidRPr="00784997">
        <w:rPr>
          <w:rFonts w:ascii="Times New Roman" w:hAnsi="Times New Roman" w:cs="Times New Roman"/>
          <w:sz w:val="28"/>
          <w:szCs w:val="28"/>
        </w:rPr>
        <w:t xml:space="preserve">50μm. </w:t>
      </w:r>
      <w:r w:rsidR="00784997">
        <w:rPr>
          <w:rFonts w:ascii="Times New Roman" w:hAnsi="Times New Roman" w:cs="Times New Roman"/>
          <w:sz w:val="28"/>
          <w:szCs w:val="28"/>
        </w:rPr>
        <w:t>(</w:t>
      </w:r>
      <w:r w:rsidRPr="00784997">
        <w:rPr>
          <w:rFonts w:ascii="Times New Roman" w:hAnsi="Times New Roman" w:cs="Times New Roman"/>
          <w:sz w:val="28"/>
          <w:szCs w:val="28"/>
        </w:rPr>
        <w:t>D) Relative quantification of the number of MAPK</w:t>
      </w:r>
      <w:r w:rsidRPr="00784997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784997">
        <w:rPr>
          <w:rFonts w:ascii="Times New Roman" w:hAnsi="Times New Roman" w:cs="Times New Roman"/>
          <w:sz w:val="28"/>
          <w:szCs w:val="28"/>
        </w:rPr>
        <w:t xml:space="preserve"> cells.</w:t>
      </w:r>
      <w:r w:rsidR="00D61F0F" w:rsidRPr="00784997">
        <w:rPr>
          <w:rFonts w:ascii="Times New Roman" w:hAnsi="Times New Roman" w:cs="Times New Roman"/>
          <w:sz w:val="28"/>
          <w:szCs w:val="28"/>
        </w:rPr>
        <w:t xml:space="preserve"> </w:t>
      </w:r>
      <w:r w:rsidR="00784997">
        <w:rPr>
          <w:rFonts w:ascii="Times New Roman" w:hAnsi="Times New Roman" w:cs="Times New Roman"/>
          <w:sz w:val="28"/>
          <w:szCs w:val="28"/>
        </w:rPr>
        <w:t>(</w:t>
      </w:r>
      <w:r w:rsidRPr="00784997">
        <w:rPr>
          <w:rFonts w:ascii="Times New Roman" w:hAnsi="Times New Roman" w:cs="Times New Roman"/>
          <w:sz w:val="28"/>
          <w:szCs w:val="28"/>
        </w:rPr>
        <w:t xml:space="preserve">E) Relative quantification of MAPK intensity. </w:t>
      </w:r>
      <w:r w:rsidR="00784997">
        <w:rPr>
          <w:rFonts w:ascii="Times New Roman" w:hAnsi="Times New Roman" w:cs="Times New Roman"/>
          <w:sz w:val="28"/>
          <w:szCs w:val="28"/>
        </w:rPr>
        <w:t>(</w:t>
      </w:r>
      <w:r w:rsidRPr="00784997">
        <w:rPr>
          <w:rFonts w:ascii="Times New Roman" w:hAnsi="Times New Roman" w:cs="Times New Roman"/>
          <w:sz w:val="28"/>
          <w:szCs w:val="28"/>
        </w:rPr>
        <w:t xml:space="preserve">F) Relative quantification of the number of </w:t>
      </w:r>
      <w:proofErr w:type="spellStart"/>
      <w:r w:rsidR="00D61F0F" w:rsidRPr="00784997">
        <w:rPr>
          <w:rFonts w:ascii="Times New Roman" w:hAnsi="Times New Roman" w:cs="Times New Roman"/>
          <w:sz w:val="28"/>
          <w:szCs w:val="28"/>
        </w:rPr>
        <w:t>phosphor</w:t>
      </w:r>
      <w:r w:rsidRPr="00784997">
        <w:rPr>
          <w:rFonts w:ascii="Times New Roman" w:hAnsi="Times New Roman" w:cs="Times New Roman"/>
          <w:sz w:val="28"/>
          <w:szCs w:val="28"/>
        </w:rPr>
        <w:t>MAPK</w:t>
      </w:r>
      <w:proofErr w:type="spellEnd"/>
      <w:r w:rsidRPr="00784997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784997">
        <w:rPr>
          <w:rFonts w:ascii="Times New Roman" w:hAnsi="Times New Roman" w:cs="Times New Roman"/>
          <w:sz w:val="28"/>
          <w:szCs w:val="28"/>
        </w:rPr>
        <w:t xml:space="preserve"> cells. All experiments were repeated with n=3 independent CSF samples. (*) represents the significant difference compared to non-treated cells, (δ) represents the significant difference between </w:t>
      </w:r>
      <w:proofErr w:type="spellStart"/>
      <w:r w:rsidRPr="00784997">
        <w:rPr>
          <w:rFonts w:ascii="Times New Roman" w:hAnsi="Times New Roman" w:cs="Times New Roman"/>
          <w:sz w:val="28"/>
          <w:szCs w:val="28"/>
        </w:rPr>
        <w:t>JAKinh</w:t>
      </w:r>
      <w:proofErr w:type="spellEnd"/>
      <w:r w:rsidRPr="00784997">
        <w:rPr>
          <w:rFonts w:ascii="Times New Roman" w:hAnsi="Times New Roman" w:cs="Times New Roman"/>
          <w:sz w:val="28"/>
          <w:szCs w:val="28"/>
        </w:rPr>
        <w:t xml:space="preserve"> (+) and </w:t>
      </w:r>
      <w:proofErr w:type="spellStart"/>
      <w:r w:rsidRPr="00784997">
        <w:rPr>
          <w:rFonts w:ascii="Times New Roman" w:hAnsi="Times New Roman" w:cs="Times New Roman"/>
          <w:sz w:val="28"/>
          <w:szCs w:val="28"/>
        </w:rPr>
        <w:t>JAKinh</w:t>
      </w:r>
      <w:proofErr w:type="spellEnd"/>
      <w:r w:rsidRPr="00784997">
        <w:rPr>
          <w:rFonts w:ascii="Times New Roman" w:hAnsi="Times New Roman" w:cs="Times New Roman"/>
          <w:sz w:val="28"/>
          <w:szCs w:val="28"/>
        </w:rPr>
        <w:t xml:space="preserve"> (-).</w:t>
      </w:r>
    </w:p>
    <w:p w14:paraId="6BCCB28C" w14:textId="26EA854B" w:rsidR="00784997" w:rsidRDefault="00784997" w:rsidP="00A5739D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4BC96DD" w14:textId="01EAF588" w:rsidR="58E22D91" w:rsidRDefault="5F2B45FF" w:rsidP="58E22D91">
      <w:pPr>
        <w:jc w:val="both"/>
      </w:pPr>
      <w:r>
        <w:rPr>
          <w:noProof/>
        </w:rPr>
        <w:lastRenderedPageBreak/>
        <w:drawing>
          <wp:inline distT="0" distB="0" distL="0" distR="0" wp14:anchorId="2F0FE378" wp14:editId="281E6D74">
            <wp:extent cx="3390900" cy="4572000"/>
            <wp:effectExtent l="0" t="0" r="0" b="0"/>
            <wp:docPr id="1620919991" name="Picture 16209199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9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CEEBC" w14:textId="34B27801" w:rsidR="00784997" w:rsidRDefault="42F0204A" w:rsidP="560BC02C">
      <w:pPr>
        <w:jc w:val="both"/>
        <w:rPr>
          <w:rFonts w:ascii="Times New Roman" w:hAnsi="Times New Roman" w:cs="Times New Roman"/>
          <w:sz w:val="28"/>
          <w:szCs w:val="28"/>
          <w:highlight w:val="cyan"/>
        </w:rPr>
      </w:pPr>
      <w:r w:rsidRPr="560BC02C">
        <w:rPr>
          <w:rFonts w:ascii="Times New Roman" w:hAnsi="Times New Roman" w:cs="Times New Roman"/>
          <w:b/>
          <w:bCs/>
          <w:sz w:val="28"/>
          <w:szCs w:val="28"/>
          <w:highlight w:val="cyan"/>
        </w:rPr>
        <w:t xml:space="preserve">Supplementary Figure 4. </w:t>
      </w:r>
      <w:r w:rsidRPr="560BC02C">
        <w:rPr>
          <w:rFonts w:ascii="Times New Roman" w:hAnsi="Times New Roman" w:cs="Times New Roman"/>
          <w:sz w:val="28"/>
          <w:szCs w:val="28"/>
          <w:highlight w:val="cyan"/>
        </w:rPr>
        <w:t xml:space="preserve">Representative immunofluorescence images </w:t>
      </w:r>
      <w:r w:rsidR="061B7122" w:rsidRPr="560BC02C">
        <w:rPr>
          <w:rFonts w:ascii="Times New Roman" w:hAnsi="Times New Roman" w:cs="Times New Roman"/>
          <w:sz w:val="28"/>
          <w:szCs w:val="28"/>
          <w:highlight w:val="cyan"/>
        </w:rPr>
        <w:t>of non</w:t>
      </w:r>
      <w:r w:rsidR="0305020C" w:rsidRPr="560BC02C">
        <w:rPr>
          <w:rFonts w:ascii="Times New Roman" w:hAnsi="Times New Roman" w:cs="Times New Roman"/>
          <w:sz w:val="28"/>
          <w:szCs w:val="28"/>
          <w:highlight w:val="cyan"/>
        </w:rPr>
        <w:t>-treated</w:t>
      </w:r>
      <w:r w:rsidRPr="560BC02C">
        <w:rPr>
          <w:rFonts w:ascii="Times New Roman" w:hAnsi="Times New Roman" w:cs="Times New Roman"/>
          <w:sz w:val="28"/>
          <w:szCs w:val="28"/>
          <w:highlight w:val="cyan"/>
        </w:rPr>
        <w:t xml:space="preserve"> human foetal NPCs stained for GFAP, STAT3, pSTAT3, MAPK, </w:t>
      </w:r>
      <w:proofErr w:type="spellStart"/>
      <w:r w:rsidRPr="560BC02C">
        <w:rPr>
          <w:rFonts w:ascii="Times New Roman" w:hAnsi="Times New Roman" w:cs="Times New Roman"/>
          <w:sz w:val="28"/>
          <w:szCs w:val="28"/>
          <w:highlight w:val="cyan"/>
        </w:rPr>
        <w:t>pMAPK</w:t>
      </w:r>
      <w:proofErr w:type="spellEnd"/>
      <w:r w:rsidRPr="560BC02C">
        <w:rPr>
          <w:rFonts w:ascii="Times New Roman" w:hAnsi="Times New Roman" w:cs="Times New Roman"/>
          <w:sz w:val="28"/>
          <w:szCs w:val="28"/>
          <w:highlight w:val="cyan"/>
        </w:rPr>
        <w:t>. Scale bar 50μm.</w:t>
      </w:r>
      <w:r w:rsidRPr="560BC02C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E085F66" w14:textId="082E9565" w:rsidR="00784997" w:rsidRDefault="00784997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348380B" w14:textId="77677F19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7A7259C" w14:textId="5DBA6E93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1BF4DA2" w14:textId="5EEB8D1B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F13773C" w14:textId="1883B930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F03B6A5" w14:textId="364D6CFC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C390287" w14:textId="1BCF94F4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0C83CDB" w14:textId="369BAB0E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92C6C58" w14:textId="20B2B5B1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023D61A" w14:textId="26851E0F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12F1FAB" w14:textId="1B14C2CE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E60E609" w14:textId="456622F1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A39646E" w14:textId="332D6A9D" w:rsidR="560BC02C" w:rsidRDefault="560BC02C" w:rsidP="560BC02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DC888D5" w14:textId="01361C97" w:rsidR="00784997" w:rsidRDefault="00784997" w:rsidP="00A5739D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3F36BBB" w14:textId="77777777" w:rsidR="00784997" w:rsidRPr="00784997" w:rsidRDefault="00784997" w:rsidP="00A5739D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80EB254" w14:textId="3C4FE766" w:rsidR="00BA7EA8" w:rsidRPr="00BA7EA8" w:rsidRDefault="00272D9A" w:rsidP="00DB164E">
      <w:pPr>
        <w:jc w:val="both"/>
      </w:pPr>
      <w:r>
        <w:rPr>
          <w:noProof/>
        </w:rPr>
        <w:drawing>
          <wp:inline distT="0" distB="0" distL="0" distR="0" wp14:anchorId="097C2EF5" wp14:editId="1117F9A8">
            <wp:extent cx="5175890" cy="2017059"/>
            <wp:effectExtent l="0" t="0" r="5715" b="2540"/>
            <wp:docPr id="12" name="Picture 12" descr="Background patter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Background pattern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2906" b="51667"/>
                    <a:stretch/>
                  </pic:blipFill>
                  <pic:spPr bwMode="auto">
                    <a:xfrm>
                      <a:off x="0" y="0"/>
                      <a:ext cx="5249552" cy="204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B00BF9" w14:textId="760FEDA5" w:rsidR="00BA7EA8" w:rsidRDefault="00BA7EA8" w:rsidP="005A7F54">
      <w:pPr>
        <w:jc w:val="both"/>
        <w:rPr>
          <w:rFonts w:ascii="Times New Roman" w:hAnsi="Times New Roman" w:cs="Times New Roman"/>
          <w:sz w:val="28"/>
          <w:szCs w:val="28"/>
        </w:rPr>
      </w:pPr>
      <w:r w:rsidRPr="560BC02C">
        <w:rPr>
          <w:rFonts w:ascii="Times New Roman" w:hAnsi="Times New Roman" w:cs="Times New Roman"/>
          <w:b/>
          <w:bCs/>
          <w:sz w:val="28"/>
          <w:szCs w:val="28"/>
        </w:rPr>
        <w:t>Sup</w:t>
      </w:r>
      <w:r w:rsidR="005A7F54" w:rsidRPr="560BC02C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784997" w:rsidRPr="560BC02C"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="005A7F54" w:rsidRPr="560BC0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560BC02C">
        <w:rPr>
          <w:rFonts w:ascii="Times New Roman" w:hAnsi="Times New Roman" w:cs="Times New Roman"/>
          <w:b/>
          <w:bCs/>
          <w:sz w:val="28"/>
          <w:szCs w:val="28"/>
        </w:rPr>
        <w:t>Fig</w:t>
      </w:r>
      <w:r w:rsidR="005A7F54" w:rsidRPr="560BC02C">
        <w:rPr>
          <w:rFonts w:ascii="Times New Roman" w:hAnsi="Times New Roman" w:cs="Times New Roman"/>
          <w:b/>
          <w:bCs/>
          <w:sz w:val="28"/>
          <w:szCs w:val="28"/>
        </w:rPr>
        <w:t>ure</w:t>
      </w:r>
      <w:r w:rsidRPr="560BC02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6949FEFC" w:rsidRPr="560BC02C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560BC02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560BC02C">
        <w:rPr>
          <w:rFonts w:ascii="Times New Roman" w:hAnsi="Times New Roman" w:cs="Times New Roman"/>
          <w:sz w:val="28"/>
          <w:szCs w:val="28"/>
        </w:rPr>
        <w:t xml:space="preserve"> </w:t>
      </w:r>
      <w:r w:rsidR="00784997" w:rsidRPr="560BC02C">
        <w:rPr>
          <w:rFonts w:ascii="Times New Roman" w:hAnsi="Times New Roman" w:cs="Times New Roman"/>
          <w:sz w:val="28"/>
          <w:szCs w:val="28"/>
        </w:rPr>
        <w:t>(</w:t>
      </w:r>
      <w:r w:rsidRPr="560BC02C">
        <w:rPr>
          <w:rFonts w:ascii="Times New Roman" w:hAnsi="Times New Roman" w:cs="Times New Roman"/>
          <w:sz w:val="28"/>
          <w:szCs w:val="28"/>
        </w:rPr>
        <w:t xml:space="preserve">A) Representative immunofluorescence images of human foetal NPCs treated with either early- or late-CSF stained for Tuj1. Scale bar 50μm. </w:t>
      </w:r>
      <w:r w:rsidR="00784997" w:rsidRPr="560BC02C">
        <w:rPr>
          <w:rFonts w:ascii="Times New Roman" w:hAnsi="Times New Roman" w:cs="Times New Roman"/>
          <w:sz w:val="28"/>
          <w:szCs w:val="28"/>
        </w:rPr>
        <w:t>(</w:t>
      </w:r>
      <w:r w:rsidRPr="560BC02C">
        <w:rPr>
          <w:rFonts w:ascii="Times New Roman" w:hAnsi="Times New Roman" w:cs="Times New Roman"/>
          <w:sz w:val="28"/>
          <w:szCs w:val="28"/>
        </w:rPr>
        <w:t xml:space="preserve">B) Relative quantification of the number of Tuj1+ cells. </w:t>
      </w:r>
      <w:r w:rsidR="00784997" w:rsidRPr="560BC02C">
        <w:rPr>
          <w:rFonts w:ascii="Times New Roman" w:hAnsi="Times New Roman" w:cs="Times New Roman"/>
          <w:sz w:val="28"/>
          <w:szCs w:val="28"/>
        </w:rPr>
        <w:t>(</w:t>
      </w:r>
      <w:r w:rsidRPr="560BC02C">
        <w:rPr>
          <w:rFonts w:ascii="Times New Roman" w:hAnsi="Times New Roman" w:cs="Times New Roman"/>
          <w:sz w:val="28"/>
          <w:szCs w:val="28"/>
        </w:rPr>
        <w:t xml:space="preserve">C) Relative quantification of the number of Hoechst+ cells. All experiments were repeated with n=3 independent CSF samples. </w:t>
      </w:r>
    </w:p>
    <w:p w14:paraId="53A1346E" w14:textId="6A653C7F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8CEBA7D" w14:textId="3DD52BE5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601CBE8" w14:textId="06FB22B0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B6E7457" w14:textId="07723139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2D6FA19" w14:textId="4C45793B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048B8B5" w14:textId="20E2BD4A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545964E" w14:textId="39A41896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74FFBB2" w14:textId="0277C744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82428E2" w14:textId="2E415440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B49E62E" w14:textId="7D103EC2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344A6B0" w14:textId="2BBBA4DA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8AFFCDC" w14:textId="72847091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DDF530D" w14:textId="5B81F49C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391EB2D" w14:textId="7170BEFB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D5BA99C" w14:textId="1086740E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11F0146" w14:textId="77777777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3DBE040" w14:textId="3536DE6D" w:rsidR="009038E4" w:rsidRDefault="009038E4" w:rsidP="005A7F54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1ECF71E" w14:textId="21F647F6" w:rsidR="003914EB" w:rsidRDefault="003914EB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914E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54379CFB" w14:textId="670690C6" w:rsidR="00BA7EA8" w:rsidRPr="009038E4" w:rsidRDefault="009038E4" w:rsidP="00BA7EA8">
      <w:pPr>
        <w:rPr>
          <w:rFonts w:ascii="Times New Roman" w:hAnsi="Times New Roman" w:cs="Times New Roman"/>
          <w:sz w:val="28"/>
          <w:szCs w:val="28"/>
        </w:rPr>
      </w:pPr>
      <w:r w:rsidRPr="009038E4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Pr="009038E4">
        <w:rPr>
          <w:rFonts w:ascii="Times New Roman" w:hAnsi="Times New Roman" w:cs="Times New Roman"/>
          <w:b/>
          <w:bCs/>
          <w:sz w:val="28"/>
          <w:szCs w:val="28"/>
        </w:rPr>
        <w:t xml:space="preserve"> Table 1.</w:t>
      </w:r>
      <w:r w:rsidRPr="009038E4">
        <w:rPr>
          <w:rFonts w:ascii="Times New Roman" w:hAnsi="Times New Roman" w:cs="Times New Roman"/>
          <w:sz w:val="28"/>
          <w:szCs w:val="28"/>
        </w:rPr>
        <w:t xml:space="preserve"> Patients’ information.</w:t>
      </w:r>
    </w:p>
    <w:tbl>
      <w:tblPr>
        <w:tblpPr w:leftFromText="180" w:rightFromText="180" w:vertAnchor="text" w:horzAnchor="margin" w:tblpY="-80"/>
        <w:tblW w:w="89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033"/>
        <w:gridCol w:w="1967"/>
        <w:gridCol w:w="2093"/>
        <w:gridCol w:w="1398"/>
        <w:gridCol w:w="1428"/>
      </w:tblGrid>
      <w:tr w:rsidR="00D261C8" w:rsidRPr="00D261C8" w14:paraId="5C8B2F8F" w14:textId="77777777" w:rsidTr="00D261C8">
        <w:trPr>
          <w:trHeight w:val="165"/>
        </w:trPr>
        <w:tc>
          <w:tcPr>
            <w:tcW w:w="10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262626"/>
            <w:vAlign w:val="center"/>
            <w:hideMark/>
          </w:tcPr>
          <w:p w14:paraId="775E8F56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GB"/>
              </w:rPr>
              <w:t>Patient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262626"/>
            <w:vAlign w:val="center"/>
            <w:hideMark/>
          </w:tcPr>
          <w:p w14:paraId="01ADD5A0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GB"/>
              </w:rPr>
              <w:t>Sex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262626"/>
            <w:vAlign w:val="center"/>
            <w:hideMark/>
          </w:tcPr>
          <w:p w14:paraId="04E90683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GB"/>
              </w:rPr>
              <w:t>Gestational age at birth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262626"/>
            <w:vAlign w:val="center"/>
            <w:hideMark/>
          </w:tcPr>
          <w:p w14:paraId="7AAB899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GB"/>
              </w:rPr>
              <w:t>Age of samples (days)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262626"/>
            <w:vAlign w:val="center"/>
            <w:hideMark/>
          </w:tcPr>
          <w:p w14:paraId="21CA2098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GB"/>
              </w:rPr>
              <w:t>Weight at birth (kg)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262626"/>
            <w:vAlign w:val="center"/>
            <w:hideMark/>
          </w:tcPr>
          <w:p w14:paraId="62511B24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eastAsia="en-GB"/>
              </w:rPr>
              <w:t>IVH grade*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sz w:val="24"/>
                <w:szCs w:val="24"/>
                <w:lang w:eastAsia="en-GB"/>
              </w:rPr>
              <w:t> </w:t>
            </w:r>
          </w:p>
        </w:tc>
      </w:tr>
      <w:tr w:rsidR="00D261C8" w:rsidRPr="00D261C8" w14:paraId="19A50108" w14:textId="77777777" w:rsidTr="00D261C8">
        <w:trPr>
          <w:trHeight w:val="270"/>
        </w:trPr>
        <w:tc>
          <w:tcPr>
            <w:tcW w:w="1077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62AC67F9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1 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0B1DB24C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Female 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0D4DC43C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37 weeks </w:t>
            </w:r>
          </w:p>
        </w:tc>
        <w:tc>
          <w:tcPr>
            <w:tcW w:w="2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7B6DF53B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4 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4465C48E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.8 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0F3259A0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No** </w:t>
            </w:r>
          </w:p>
        </w:tc>
      </w:tr>
      <w:tr w:rsidR="00D261C8" w:rsidRPr="00D261C8" w14:paraId="2F009A87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auto"/>
            <w:vAlign w:val="center"/>
            <w:hideMark/>
          </w:tcPr>
          <w:p w14:paraId="6A254255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2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9A16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0459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B9AC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8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F88A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7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5BA61E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II </w:t>
            </w:r>
          </w:p>
        </w:tc>
      </w:tr>
      <w:tr w:rsidR="00D261C8" w:rsidRPr="00D261C8" w14:paraId="40F9F351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4534E76A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3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199E9418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73A4143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78A958D9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0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13C2843B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7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2857879A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V </w:t>
            </w:r>
          </w:p>
        </w:tc>
      </w:tr>
      <w:tr w:rsidR="00D261C8" w:rsidRPr="00D261C8" w14:paraId="217A732B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4FF83222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7FA815AB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E5440B9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3143DFEF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121 </w:t>
            </w:r>
          </w:p>
          <w:p w14:paraId="13F2AED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02B225C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71D20799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</w:tr>
      <w:tr w:rsidR="00D261C8" w:rsidRPr="00D261C8" w14:paraId="096C2267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71A0F263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4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FC1E4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3E2078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7070D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0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A69CE3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7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6DD78B2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V </w:t>
            </w:r>
          </w:p>
        </w:tc>
      </w:tr>
      <w:tr w:rsidR="00D261C8" w:rsidRPr="00D261C8" w14:paraId="25E79CFE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147085D0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CA3F79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1E6AA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2ADC33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68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E8591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1566DAE1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</w:tr>
      <w:tr w:rsidR="00D261C8" w:rsidRPr="00D261C8" w14:paraId="78C50525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417E790A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5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2BF65A63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24F65511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192A437F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1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056C1C3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7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1F82D228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II </w:t>
            </w:r>
          </w:p>
        </w:tc>
      </w:tr>
      <w:tr w:rsidR="00D261C8" w:rsidRPr="00D261C8" w14:paraId="129C4A15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39635A9F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6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85B1B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BF060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717D59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9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29D8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6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30C1B728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II </w:t>
            </w:r>
          </w:p>
        </w:tc>
      </w:tr>
      <w:tr w:rsidR="00D261C8" w:rsidRPr="00D261C8" w14:paraId="117ADC02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10D2C539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E4DB07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33B4F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F74682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134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88B06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68DA159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</w:tr>
      <w:tr w:rsidR="00D261C8" w:rsidRPr="00D261C8" w14:paraId="6E279884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3156FB44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7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70F21E91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Fe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138B89BA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B2F718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9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1622EA10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6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547A2D4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V </w:t>
            </w:r>
          </w:p>
        </w:tc>
      </w:tr>
      <w:tr w:rsidR="00D261C8" w:rsidRPr="00D261C8" w14:paraId="75341F8C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0012E1BD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F6AC4C8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E0C248A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2E2C1BC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88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302F3006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1D52312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</w:tr>
      <w:tr w:rsidR="00D261C8" w:rsidRPr="00D261C8" w14:paraId="7A35DB21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6BAB2628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8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E3C6BE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Fe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4C2465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3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1CE11B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30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F474F1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6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5737293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II </w:t>
            </w:r>
          </w:p>
        </w:tc>
      </w:tr>
      <w:tr w:rsidR="00D261C8" w:rsidRPr="00D261C8" w14:paraId="0701F9C2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7F24763F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D9596E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48A542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F895B7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84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9464E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60F08A99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 </w:t>
            </w:r>
          </w:p>
        </w:tc>
      </w:tr>
      <w:tr w:rsidR="00D261C8" w:rsidRPr="00D261C8" w14:paraId="7B671012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nil"/>
              <w:right w:val="single" w:sz="6" w:space="0" w:color="7F7F7F"/>
            </w:tcBorders>
            <w:shd w:val="clear" w:color="auto" w:fill="EBEBEB"/>
            <w:vAlign w:val="center"/>
            <w:hideMark/>
          </w:tcPr>
          <w:p w14:paraId="71D749B6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9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B33BAD5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Female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3A9376F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6 weeks 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46489A42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32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vAlign w:val="center"/>
            <w:hideMark/>
          </w:tcPr>
          <w:p w14:paraId="6A52A15A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7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BEBEB"/>
            <w:vAlign w:val="center"/>
            <w:hideMark/>
          </w:tcPr>
          <w:p w14:paraId="7F04EF8E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II </w:t>
            </w:r>
          </w:p>
        </w:tc>
      </w:tr>
      <w:tr w:rsidR="00D261C8" w:rsidRPr="00D261C8" w14:paraId="66062D17" w14:textId="77777777" w:rsidTr="00D261C8">
        <w:trPr>
          <w:trHeight w:val="390"/>
        </w:trPr>
        <w:tc>
          <w:tcPr>
            <w:tcW w:w="1077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3BE07B8D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b/>
                <w:bCs/>
                <w:caps/>
                <w:lang w:eastAsia="en-GB"/>
              </w:rPr>
              <w:t>10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DF09130" w14:textId="77777777" w:rsidR="00D261C8" w:rsidRPr="00D261C8" w:rsidRDefault="00D261C8" w:rsidP="00D261C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Female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0FEA46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24 weeks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43F68FBC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33 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4F50A98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0.5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  <w:hideMark/>
          </w:tcPr>
          <w:p w14:paraId="27A452B8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ourier" w:eastAsia="Times New Roman" w:hAnsi="Courier" w:cs="Segoe UI"/>
                <w:lang w:eastAsia="en-GB"/>
              </w:rPr>
              <w:t>III </w:t>
            </w:r>
          </w:p>
        </w:tc>
      </w:tr>
      <w:tr w:rsidR="00D261C8" w:rsidRPr="00D261C8" w14:paraId="1B70BD46" w14:textId="77777777" w:rsidTr="00D261C8">
        <w:trPr>
          <w:trHeight w:val="390"/>
        </w:trPr>
        <w:tc>
          <w:tcPr>
            <w:tcW w:w="8996" w:type="dxa"/>
            <w:gridSpan w:val="6"/>
            <w:tcBorders>
              <w:top w:val="single" w:sz="12" w:space="0" w:color="auto"/>
              <w:left w:val="nil"/>
              <w:bottom w:val="nil"/>
              <w:right w:val="single" w:sz="6" w:space="0" w:color="7F7F7F"/>
            </w:tcBorders>
            <w:shd w:val="clear" w:color="auto" w:fill="FFFFFF"/>
            <w:vAlign w:val="center"/>
            <w:hideMark/>
          </w:tcPr>
          <w:p w14:paraId="15FCB9CD" w14:textId="77777777" w:rsidR="00D261C8" w:rsidRPr="00D261C8" w:rsidRDefault="00D261C8" w:rsidP="00D261C8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caps/>
                <w:sz w:val="18"/>
                <w:szCs w:val="18"/>
                <w:lang w:eastAsia="en-GB"/>
              </w:rPr>
            </w:pPr>
            <w:r w:rsidRPr="00D261C8">
              <w:rPr>
                <w:rFonts w:ascii="Helvetica" w:eastAsia="Times New Roman" w:hAnsi="Helvetica" w:cs="Helvetica"/>
                <w:lang w:eastAsia="en-GB"/>
              </w:rPr>
              <w:t> *</w:t>
            </w:r>
            <w:proofErr w:type="gramStart"/>
            <w:r w:rsidRPr="00D261C8">
              <w:rPr>
                <w:rFonts w:ascii="Helvetica" w:eastAsia="Times New Roman" w:hAnsi="Helvetica" w:cs="Helvetica"/>
                <w:lang w:eastAsia="en-GB"/>
              </w:rPr>
              <w:t>maximum</w:t>
            </w:r>
            <w:proofErr w:type="gramEnd"/>
            <w:r w:rsidRPr="00D261C8">
              <w:rPr>
                <w:rFonts w:ascii="Helvetica" w:eastAsia="Times New Roman" w:hAnsi="Helvetica" w:cs="Helvetica"/>
                <w:lang w:eastAsia="en-GB"/>
              </w:rPr>
              <w:t xml:space="preserve"> IVH grade recorded from either right or left ventricle, ** Congenital Ventriculomegaly</w:t>
            </w:r>
            <w:r w:rsidRPr="00D261C8">
              <w:rPr>
                <w:rFonts w:ascii="Helvetica" w:eastAsia="Times New Roman" w:hAnsi="Helvetica" w:cs="Helvetica"/>
                <w:b/>
                <w:bCs/>
                <w:caps/>
                <w:lang w:eastAsia="en-GB"/>
              </w:rPr>
              <w:t> </w:t>
            </w:r>
          </w:p>
        </w:tc>
      </w:tr>
    </w:tbl>
    <w:p w14:paraId="2CAFB658" w14:textId="6BF32748" w:rsidR="007B4A93" w:rsidRDefault="007B4A93" w:rsidP="00BA7EA8">
      <w:pPr>
        <w:rPr>
          <w:sz w:val="24"/>
          <w:szCs w:val="24"/>
        </w:rPr>
      </w:pPr>
    </w:p>
    <w:p w14:paraId="49A92B72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6416271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38AF54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33231F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BEC40C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A6CF4DF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BAA2BA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5ECD63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0469E33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9D42AC0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597C33" w14:textId="77777777" w:rsidR="009038E4" w:rsidRDefault="009038E4" w:rsidP="009038E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E24BA1" w14:textId="7B78DA3E" w:rsidR="009038E4" w:rsidRPr="009038E4" w:rsidRDefault="009038E4" w:rsidP="009038E4">
      <w:pPr>
        <w:rPr>
          <w:rFonts w:ascii="Times New Roman" w:hAnsi="Times New Roman" w:cs="Times New Roman"/>
          <w:sz w:val="28"/>
          <w:szCs w:val="28"/>
        </w:rPr>
      </w:pPr>
      <w:r w:rsidRPr="009038E4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Pr="009038E4">
        <w:rPr>
          <w:rFonts w:ascii="Times New Roman" w:hAnsi="Times New Roman" w:cs="Times New Roman"/>
          <w:b/>
          <w:bCs/>
          <w:sz w:val="28"/>
          <w:szCs w:val="28"/>
        </w:rPr>
        <w:t xml:space="preserve"> Table 2.</w:t>
      </w:r>
      <w:r w:rsidRPr="009038E4">
        <w:rPr>
          <w:rFonts w:ascii="Times New Roman" w:hAnsi="Times New Roman" w:cs="Times New Roman"/>
          <w:sz w:val="28"/>
          <w:szCs w:val="28"/>
        </w:rPr>
        <w:t xml:space="preserve"> Antibodies’ epitopes, catalogue numbers and suppliers.</w:t>
      </w:r>
    </w:p>
    <w:tbl>
      <w:tblPr>
        <w:tblW w:w="90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3726"/>
        <w:gridCol w:w="941"/>
        <w:gridCol w:w="916"/>
        <w:gridCol w:w="1965"/>
      </w:tblGrid>
      <w:tr w:rsidR="00E51F1D" w:rsidRPr="00D261C8" w14:paraId="03FBA74C" w14:textId="7B514773" w:rsidTr="00202A4C">
        <w:trPr>
          <w:trHeight w:val="550"/>
        </w:trPr>
        <w:tc>
          <w:tcPr>
            <w:tcW w:w="1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5A8553A" w14:textId="213C854C" w:rsidR="00E51F1D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ntibody</w:t>
            </w:r>
          </w:p>
          <w:p w14:paraId="14C22276" w14:textId="29D267A3" w:rsidR="00E51F1D" w:rsidRPr="00D261C8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arget</w:t>
            </w:r>
          </w:p>
        </w:tc>
        <w:tc>
          <w:tcPr>
            <w:tcW w:w="43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6B0CD59" w14:textId="07DEA672" w:rsidR="00E51F1D" w:rsidRPr="00D261C8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Epitope</w:t>
            </w:r>
          </w:p>
        </w:tc>
        <w:tc>
          <w:tcPr>
            <w:tcW w:w="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7BD4B3A" w14:textId="03A408CF" w:rsidR="00E51F1D" w:rsidRPr="00D261C8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upplier</w:t>
            </w:r>
          </w:p>
        </w:tc>
        <w:tc>
          <w:tcPr>
            <w:tcW w:w="9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3C3CC45C" w14:textId="46F292D0" w:rsidR="00E51F1D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Catalogue</w:t>
            </w:r>
          </w:p>
          <w:p w14:paraId="6D469E92" w14:textId="33DB688A" w:rsidR="00E51F1D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Number</w:t>
            </w:r>
          </w:p>
        </w:tc>
        <w:tc>
          <w:tcPr>
            <w:tcW w:w="2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782F0F12" w14:textId="1FF92C4F" w:rsidR="00E51F1D" w:rsidRDefault="00E51F1D" w:rsidP="00E51F1D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Dilution</w:t>
            </w:r>
          </w:p>
        </w:tc>
      </w:tr>
      <w:tr w:rsidR="00E51F1D" w:rsidRPr="00D261C8" w14:paraId="427C3872" w14:textId="40620EF7" w:rsidTr="00202A4C">
        <w:trPr>
          <w:trHeight w:val="570"/>
        </w:trPr>
        <w:tc>
          <w:tcPr>
            <w:tcW w:w="149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84DBD10" w14:textId="4B8FE83A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GFA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3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095B0055" w14:textId="4E180459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GFAP isolated from cow spinal cord.</w:t>
            </w:r>
            <w:r w:rsidR="00E51F1D"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0328777A" w14:textId="5CF14ACE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DAKO</w:t>
            </w:r>
            <w:r w:rsidR="00E51F1D"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725D2894" w14:textId="0CCE0565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Z0334</w:t>
            </w:r>
          </w:p>
        </w:tc>
        <w:tc>
          <w:tcPr>
            <w:tcW w:w="22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0CE4E317" w14:textId="74104C80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:1000</w:t>
            </w:r>
          </w:p>
        </w:tc>
      </w:tr>
      <w:tr w:rsidR="00E51F1D" w:rsidRPr="00D261C8" w14:paraId="118C9DCD" w14:textId="43E8962A" w:rsidTr="00202A4C">
        <w:trPr>
          <w:trHeight w:val="57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3EF1" w14:textId="03F2FCB9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Tuj1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5FA5" w14:textId="79463225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icrotubules derived from rat brain.</w:t>
            </w:r>
            <w:r w:rsidR="00E51F1D"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0A58" w14:textId="06FEF2E4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Biolegend</w:t>
            </w:r>
            <w:proofErr w:type="spellEnd"/>
            <w:r w:rsidR="00E51F1D"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5FA2" w14:textId="1F2B38CE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80120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948F" w14:textId="56509681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:500</w:t>
            </w:r>
          </w:p>
        </w:tc>
      </w:tr>
      <w:tr w:rsidR="00E51F1D" w:rsidRPr="00D261C8" w14:paraId="7F2F89B0" w14:textId="38B120D8" w:rsidTr="00202A4C">
        <w:trPr>
          <w:trHeight w:val="57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A8E6E0E" w14:textId="6C3B41C1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TAT3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2520EBD9" w14:textId="5BD940F1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ynthetic peptide centred around amino acid Gi</w:t>
            </w:r>
            <w:r w:rsidR="00202A4C">
              <w:rPr>
                <w:rFonts w:ascii="Calibri" w:eastAsia="Times New Roman" w:hAnsi="Calibri" w:cs="Calibri"/>
                <w:lang w:eastAsia="en-GB"/>
              </w:rPr>
              <w:t>n692 of human Stat3.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7B04B8B9" w14:textId="2018CA71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ell Signall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4DA1A8D6" w14:textId="71C960D0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139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7E45D1B6" w14:textId="34C840AF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:200</w:t>
            </w:r>
          </w:p>
        </w:tc>
      </w:tr>
      <w:tr w:rsidR="00E51F1D" w:rsidRPr="00D261C8" w14:paraId="16DB0775" w14:textId="578B2BC0" w:rsidTr="00202A4C">
        <w:trPr>
          <w:trHeight w:val="57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917B" w14:textId="77777777" w:rsidR="00202A4C" w:rsidRDefault="00E51F1D" w:rsidP="00291296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STAT3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5DC22823" w14:textId="14E2BAAF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51F1D">
              <w:rPr>
                <w:rFonts w:ascii="Calibri" w:eastAsia="Times New Roman" w:hAnsi="Calibri" w:cs="Calibri"/>
                <w:b/>
                <w:bCs/>
                <w:lang w:eastAsia="en-GB"/>
              </w:rPr>
              <w:t>(Tyr705)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A2A6" w14:textId="51E9E428" w:rsidR="00E51F1D" w:rsidRPr="00D261C8" w:rsidRDefault="00202A4C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 xml:space="preserve"> Synthetic </w:t>
            </w:r>
            <w:proofErr w:type="spellStart"/>
            <w:r>
              <w:rPr>
                <w:rFonts w:ascii="Calibri" w:eastAsia="Times New Roman" w:hAnsi="Calibri" w:cs="Calibri"/>
                <w:lang w:eastAsia="en-GB"/>
              </w:rPr>
              <w:t>phosphopeptide</w:t>
            </w:r>
            <w:proofErr w:type="spellEnd"/>
            <w:r>
              <w:rPr>
                <w:rFonts w:ascii="Calibri" w:eastAsia="Times New Roman" w:hAnsi="Calibri" w:cs="Calibri"/>
                <w:lang w:eastAsia="en-GB"/>
              </w:rPr>
              <w:t xml:space="preserve"> corresponding 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residues surrounding Tyr705 of mouse Stat3.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B5A2" w14:textId="05F360A2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ell Signall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0D81" w14:textId="7BC7854A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145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4FAD" w14:textId="11E2C3D2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:200</w:t>
            </w:r>
          </w:p>
        </w:tc>
      </w:tr>
      <w:tr w:rsidR="00E51F1D" w:rsidRPr="00D261C8" w14:paraId="106ED91F" w14:textId="396F5B0B" w:rsidTr="00202A4C">
        <w:trPr>
          <w:trHeight w:val="57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6BB9D3DD" w14:textId="22FEEB08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MAPK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5301C69C" w14:textId="661AEF22" w:rsidR="00E51F1D" w:rsidRPr="00D261C8" w:rsidRDefault="00202A4C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Synthetic peptide corresponding to a sequence in the C-terminus of rat p44 MAP Kinase.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062D3C4C" w14:textId="6ECB77FD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  <w:r w:rsidR="00005F53">
              <w:rPr>
                <w:rFonts w:ascii="Calibri" w:eastAsia="Times New Roman" w:hAnsi="Calibri" w:cs="Calibri"/>
                <w:lang w:eastAsia="en-GB"/>
              </w:rPr>
              <w:t>Cell Signall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279F3695" w14:textId="0DDF355F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910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00047B82" w14:textId="437F0443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:200</w:t>
            </w:r>
          </w:p>
        </w:tc>
      </w:tr>
      <w:tr w:rsidR="00E51F1D" w:rsidRPr="00D261C8" w14:paraId="3469A995" w14:textId="4702DAC8" w:rsidTr="00202A4C">
        <w:trPr>
          <w:trHeight w:val="57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45DE" w14:textId="304BA6F6" w:rsidR="00E51F1D" w:rsidRPr="00D261C8" w:rsidRDefault="00E51F1D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MAP</w:t>
            </w:r>
            <w:r w:rsidRPr="00E51F1D">
              <w:rPr>
                <w:rFonts w:ascii="Calibri" w:eastAsia="Times New Roman" w:hAnsi="Calibri" w:cs="Calibri"/>
                <w:b/>
                <w:bCs/>
                <w:lang w:eastAsia="en-GB"/>
              </w:rPr>
              <w:t>K</w:t>
            </w:r>
            <w:proofErr w:type="spellEnd"/>
            <w:r w:rsidRPr="00E51F1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Thr202/Tyr204)</w:t>
            </w:r>
          </w:p>
        </w:tc>
        <w:tc>
          <w:tcPr>
            <w:tcW w:w="4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13B1" w14:textId="739995F6" w:rsidR="00E51F1D" w:rsidRPr="00202A4C" w:rsidRDefault="00202A4C" w:rsidP="00291296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02A4C">
              <w:rPr>
                <w:rFonts w:eastAsia="Times New Roman" w:cstheme="minorHAnsi"/>
                <w:lang w:eastAsia="en-GB"/>
              </w:rPr>
              <w:t xml:space="preserve">Synthetic </w:t>
            </w:r>
            <w:proofErr w:type="spellStart"/>
            <w:r w:rsidRPr="00202A4C">
              <w:rPr>
                <w:rFonts w:eastAsia="Times New Roman" w:cstheme="minorHAnsi"/>
                <w:lang w:eastAsia="en-GB"/>
              </w:rPr>
              <w:t>phosphopeptide</w:t>
            </w:r>
            <w:proofErr w:type="spellEnd"/>
            <w:r w:rsidRPr="00202A4C">
              <w:rPr>
                <w:rFonts w:eastAsia="Times New Roman" w:cstheme="minorHAnsi"/>
                <w:lang w:eastAsia="en-GB"/>
              </w:rPr>
              <w:t xml:space="preserve"> corresponding to residues surrounding Th202/Tyr204 of human p44 MAP Kinase.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3010" w14:textId="041672D7" w:rsidR="00E51F1D" w:rsidRPr="00D261C8" w:rsidRDefault="00005F53" w:rsidP="00291296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Cell Signall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214F" w14:textId="1D31EF9F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4377B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F91B" w14:textId="7AD36849" w:rsidR="00E51F1D" w:rsidRPr="00D261C8" w:rsidRDefault="00005F53" w:rsidP="00005F53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:200</w:t>
            </w:r>
          </w:p>
        </w:tc>
      </w:tr>
    </w:tbl>
    <w:p w14:paraId="6A36E2C6" w14:textId="56A6BC3E" w:rsidR="007B4A93" w:rsidRDefault="007B4A93" w:rsidP="00BA7EA8">
      <w:pPr>
        <w:rPr>
          <w:sz w:val="24"/>
          <w:szCs w:val="24"/>
        </w:rPr>
      </w:pPr>
    </w:p>
    <w:p w14:paraId="55906918" w14:textId="7660ABC6" w:rsidR="007B4A93" w:rsidRDefault="007B4A93" w:rsidP="00BA7EA8">
      <w:pPr>
        <w:rPr>
          <w:sz w:val="24"/>
          <w:szCs w:val="24"/>
        </w:rPr>
      </w:pPr>
    </w:p>
    <w:p w14:paraId="7005E7AD" w14:textId="2D95C9D1" w:rsidR="009038E4" w:rsidRDefault="009038E4" w:rsidP="00BA7EA8">
      <w:pPr>
        <w:rPr>
          <w:sz w:val="24"/>
          <w:szCs w:val="24"/>
        </w:rPr>
      </w:pPr>
    </w:p>
    <w:p w14:paraId="0486681C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DEEA46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2C7EC6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E6F6053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5A72EA2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6C63AE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B97F91" w14:textId="77777777" w:rsidR="00005F53" w:rsidRDefault="00005F53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4E5F8C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83943D7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35C39C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D9A3CB7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5BBE4A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4F8059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695EC6" w14:textId="77777777" w:rsidR="00202A4C" w:rsidRDefault="00202A4C" w:rsidP="00BA7EA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440C99" w14:textId="3EFB9AAB" w:rsidR="009038E4" w:rsidRPr="009038E4" w:rsidRDefault="009038E4" w:rsidP="00BA7EA8">
      <w:pPr>
        <w:rPr>
          <w:rFonts w:ascii="Times New Roman" w:hAnsi="Times New Roman" w:cs="Times New Roman"/>
          <w:sz w:val="28"/>
          <w:szCs w:val="28"/>
        </w:rPr>
      </w:pPr>
      <w:r w:rsidRPr="009038E4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Pr="009038E4">
        <w:rPr>
          <w:rFonts w:ascii="Times New Roman" w:hAnsi="Times New Roman" w:cs="Times New Roman"/>
          <w:b/>
          <w:bCs/>
          <w:sz w:val="28"/>
          <w:szCs w:val="28"/>
        </w:rPr>
        <w:t xml:space="preserve"> Table 3.</w:t>
      </w:r>
      <w:r w:rsidRPr="009038E4">
        <w:rPr>
          <w:rFonts w:ascii="Times New Roman" w:hAnsi="Times New Roman" w:cs="Times New Roman"/>
          <w:sz w:val="28"/>
          <w:szCs w:val="28"/>
        </w:rPr>
        <w:t xml:space="preserve"> Primers’ sequences, </w:t>
      </w:r>
      <w:proofErr w:type="gramStart"/>
      <w:r w:rsidRPr="009038E4">
        <w:rPr>
          <w:rFonts w:ascii="Times New Roman" w:hAnsi="Times New Roman" w:cs="Times New Roman"/>
          <w:sz w:val="28"/>
          <w:szCs w:val="28"/>
        </w:rPr>
        <w:t>IDs</w:t>
      </w:r>
      <w:proofErr w:type="gramEnd"/>
      <w:r w:rsidRPr="009038E4">
        <w:rPr>
          <w:rFonts w:ascii="Times New Roman" w:hAnsi="Times New Roman" w:cs="Times New Roman"/>
          <w:sz w:val="28"/>
          <w:szCs w:val="28"/>
        </w:rPr>
        <w:t xml:space="preserve"> and suppliers</w:t>
      </w:r>
    </w:p>
    <w:tbl>
      <w:tblPr>
        <w:tblW w:w="90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685"/>
        <w:gridCol w:w="2198"/>
        <w:gridCol w:w="1725"/>
      </w:tblGrid>
      <w:tr w:rsidR="002E108E" w:rsidRPr="00D261C8" w14:paraId="0E1101DE" w14:textId="4769D13D" w:rsidTr="002E108E">
        <w:trPr>
          <w:trHeight w:val="1110"/>
        </w:trPr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8F4074D" w14:textId="77777777" w:rsidR="002E108E" w:rsidRPr="00D261C8" w:rsidRDefault="002E108E" w:rsidP="002E108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bookmarkStart w:id="0" w:name="_Hlk130992138"/>
            <w:proofErr w:type="spellStart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miR</w:t>
            </w:r>
            <w:proofErr w:type="spellEnd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-base ID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4C910FA" w14:textId="77777777" w:rsidR="002E108E" w:rsidRPr="00D261C8" w:rsidRDefault="002E108E" w:rsidP="002E108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Mature miRNA Sequence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1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843C7B" w14:textId="7306F8A8" w:rsidR="002E108E" w:rsidRPr="002E108E" w:rsidRDefault="002E108E" w:rsidP="002E108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2E108E">
              <w:rPr>
                <w:rFonts w:eastAsia="Times New Roman" w:cstheme="minorHAnsi"/>
                <w:b/>
                <w:bCs/>
                <w:lang w:eastAsia="en-GB"/>
              </w:rPr>
              <w:t>Expression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6A438C1E" w14:textId="77777777" w:rsidR="002E108E" w:rsidRPr="00D261C8" w:rsidRDefault="002E108E" w:rsidP="002E108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TaqMan MicroRNA Assay ID, 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  <w:p w14:paraId="418CE54E" w14:textId="3C634E4A" w:rsidR="002E108E" w:rsidRPr="00D261C8" w:rsidRDefault="002E108E" w:rsidP="002E108E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(Cat #: 4427975, Applied </w:t>
            </w:r>
            <w:proofErr w:type="spellStart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Biosystems</w:t>
            </w:r>
            <w:r w:rsidRPr="00D261C8">
              <w:rPr>
                <w:rFonts w:ascii="Calibri" w:eastAsia="Times New Roman" w:hAnsi="Calibri" w:cs="Calibri"/>
                <w:b/>
                <w:bCs/>
                <w:sz w:val="17"/>
                <w:szCs w:val="17"/>
                <w:vertAlign w:val="superscript"/>
                <w:lang w:eastAsia="en-GB"/>
              </w:rPr>
              <w:t>TM</w:t>
            </w:r>
            <w:proofErr w:type="spellEnd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, </w:t>
            </w:r>
            <w:proofErr w:type="spellStart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ThermoFisher</w:t>
            </w:r>
            <w:proofErr w:type="spellEnd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) 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D05828" w:rsidRPr="00D261C8" w14:paraId="6CD67F37" w14:textId="5545BA80" w:rsidTr="002E108E">
        <w:trPr>
          <w:trHeight w:val="570"/>
        </w:trPr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3D816A8E" w14:textId="6E62A398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hsa-miR-146a-5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28E19950" w14:textId="5DEB8F89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UGAGAACUGAAUUCCAUGGGUU </w:t>
            </w:r>
          </w:p>
        </w:tc>
        <w:tc>
          <w:tcPr>
            <w:tcW w:w="21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71C34FBA" w14:textId="420B5806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op-upregulated based on our NGS analysis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6F10A02E" w14:textId="5EA2B002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000468</w:t>
            </w:r>
          </w:p>
        </w:tc>
      </w:tr>
      <w:tr w:rsidR="00D05828" w:rsidRPr="00D261C8" w14:paraId="4F362334" w14:textId="6BDE0330" w:rsidTr="00D05828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4981" w14:textId="3B50345F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hsa-miR-204-5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C2B1" w14:textId="0EF5E214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UUCCCUUUGUCAUCCUAUGCCU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B845" w14:textId="09EECA46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op-upregulated based on our NGS analys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39A8" w14:textId="28D28AF7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000508</w:t>
            </w:r>
          </w:p>
        </w:tc>
      </w:tr>
      <w:tr w:rsidR="00D05828" w:rsidRPr="00D261C8" w14:paraId="708E369E" w14:textId="4509A731" w:rsidTr="00D05828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6AF1708F" w14:textId="39C3E74C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hsa-miR-93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4B7802A7" w14:textId="2B8D14AB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AAAGUGCUGUUCGUGCAGGUAG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560A9F4D" w14:textId="5E5EB79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op-downregulated based on our NGS analys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1E5FCF61" w14:textId="72B60307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000432</w:t>
            </w:r>
          </w:p>
        </w:tc>
      </w:tr>
      <w:tr w:rsidR="00D05828" w:rsidRPr="00D261C8" w14:paraId="5CD79B42" w14:textId="5CA38824" w:rsidTr="00D05828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4FF3" w14:textId="4B9F2851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hsa-miR-106b-5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DD32" w14:textId="33DA802C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UAAAGUGCUGACAGUGCAGAU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7852" w14:textId="6073DC2B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Top-upregulated based on our NGS analysi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A6FF" w14:textId="57D242B3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000442</w:t>
            </w:r>
          </w:p>
        </w:tc>
      </w:tr>
      <w:tr w:rsidR="00D05828" w:rsidRPr="00D261C8" w14:paraId="6626D4BB" w14:textId="15D536EB" w:rsidTr="00D05828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566C1907" w14:textId="722FBB40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hsa-miR-17-5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0C090A85" w14:textId="2C2F7765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CAAAGUGCUUACAGUGCAGGUAGU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51E55626" w14:textId="34041BF5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Previously reported to be downregulated in exosomes isolated from GM-IVH CSF (</w:t>
            </w:r>
            <w:proofErr w:type="spellStart"/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Spaull</w:t>
            </w:r>
            <w:proofErr w:type="spellEnd"/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</w:t>
            </w:r>
            <w:r w:rsidRPr="00D05828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en-GB"/>
              </w:rPr>
              <w:t>et al.,</w:t>
            </w: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201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vAlign w:val="center"/>
          </w:tcPr>
          <w:p w14:paraId="2FA88447" w14:textId="1CB15DAC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000393</w:t>
            </w:r>
          </w:p>
        </w:tc>
      </w:tr>
      <w:tr w:rsidR="00D05828" w:rsidRPr="00D261C8" w14:paraId="753FB3E2" w14:textId="6EE76664" w:rsidTr="002E108E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FD78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hsa-miR-1911-5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E83F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UGAGUACCGCCAUGUCUGUUGGG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71E7" w14:textId="348C5CFB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Previously reported to be upregulated in exosomes isolated from GM-IVH CSF (</w:t>
            </w:r>
            <w:proofErr w:type="spellStart"/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Spaull</w:t>
            </w:r>
            <w:proofErr w:type="spellEnd"/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</w:t>
            </w:r>
            <w:r w:rsidRPr="00D05828">
              <w:rPr>
                <w:rFonts w:ascii="Segoe UI" w:eastAsia="Times New Roman" w:hAnsi="Segoe UI" w:cs="Segoe UI"/>
                <w:i/>
                <w:iCs/>
                <w:sz w:val="18"/>
                <w:szCs w:val="18"/>
                <w:lang w:eastAsia="en-GB"/>
              </w:rPr>
              <w:t>et al.,</w:t>
            </w:r>
            <w: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 xml:space="preserve"> 201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F8EC" w14:textId="4987ACF4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121116_mat</w:t>
            </w:r>
          </w:p>
        </w:tc>
      </w:tr>
      <w:tr w:rsidR="00D05828" w:rsidRPr="00D261C8" w14:paraId="48515412" w14:textId="1D0D5379" w:rsidTr="002E108E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27E4E6CE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cel-miR-39-3p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13773080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UCACCGGGUGUAAAUCAGCUUG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</w:tcPr>
          <w:p w14:paraId="5E8C52CC" w14:textId="291A2EE0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</w:tcPr>
          <w:p w14:paraId="2348055A" w14:textId="7502DE29" w:rsidR="00D05828" w:rsidRPr="00D261C8" w:rsidRDefault="00D05828" w:rsidP="00D05828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000200</w:t>
            </w:r>
          </w:p>
        </w:tc>
      </w:tr>
      <w:tr w:rsidR="00D05828" w:rsidRPr="00D261C8" w14:paraId="3FCB314B" w14:textId="1D02109C" w:rsidTr="002E108E">
        <w:trPr>
          <w:trHeight w:val="570"/>
        </w:trPr>
        <w:tc>
          <w:tcPr>
            <w:tcW w:w="14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31308F5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Target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C4B97B7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Primer Sequence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1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B0812EF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Source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343EC03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D05828" w:rsidRPr="00D261C8" w14:paraId="62BACB99" w14:textId="0FC229E7" w:rsidTr="002E108E">
        <w:trPr>
          <w:trHeight w:val="570"/>
        </w:trPr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712ED53F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Gfap</w:t>
            </w:r>
            <w:proofErr w:type="spellEnd"/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2CB7CB46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Forward: AGATCCACGAGGAGGAGGTT </w:t>
            </w:r>
          </w:p>
          <w:p w14:paraId="21FDF9CC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Reverse: ATACTGCGTGCGGATCTCT </w:t>
            </w:r>
          </w:p>
        </w:tc>
        <w:tc>
          <w:tcPr>
            <w:tcW w:w="21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  <w:vAlign w:val="center"/>
            <w:hideMark/>
          </w:tcPr>
          <w:p w14:paraId="2764D7E2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Merk 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7E7"/>
          </w:tcPr>
          <w:p w14:paraId="26CE2B4E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05828" w:rsidRPr="00D261C8" w14:paraId="50E29D49" w14:textId="4E602581" w:rsidTr="002E108E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85E6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Stat3</w:t>
            </w:r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8FD0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Forward: GCCTCTGCCGGAGAAACA </w:t>
            </w:r>
          </w:p>
          <w:p w14:paraId="1E0BEE70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Reverse: TCCAGGTACCGTGTGTCAAG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0A4A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Merk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98B9B5B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D05828" w:rsidRPr="00D261C8" w14:paraId="77025839" w14:textId="5BD3D590" w:rsidTr="002E108E">
        <w:trPr>
          <w:trHeight w:val="570"/>
        </w:trPr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03ACE9C0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proofErr w:type="spellStart"/>
            <w:r w:rsidRPr="00D261C8">
              <w:rPr>
                <w:rFonts w:ascii="Calibri" w:eastAsia="Times New Roman" w:hAnsi="Calibri" w:cs="Calibri"/>
                <w:b/>
                <w:bCs/>
                <w:lang w:eastAsia="en-GB"/>
              </w:rPr>
              <w:t>Gapdh</w:t>
            </w:r>
            <w:proofErr w:type="spellEnd"/>
            <w:r w:rsidRPr="00D261C8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1B90262C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Forward: TGCACCACCAACTGCTTAGC </w:t>
            </w:r>
          </w:p>
          <w:p w14:paraId="04151B0A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Reverse: GGCATGGACTGTGGTCATGAG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  <w:vAlign w:val="center"/>
            <w:hideMark/>
          </w:tcPr>
          <w:p w14:paraId="38BAF2D3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D261C8">
              <w:rPr>
                <w:rFonts w:ascii="Calibri" w:eastAsia="Times New Roman" w:hAnsi="Calibri" w:cs="Calibri"/>
                <w:lang w:eastAsia="en-GB"/>
              </w:rPr>
              <w:t>Merk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7E7E7"/>
          </w:tcPr>
          <w:p w14:paraId="68B4D78B" w14:textId="77777777" w:rsidR="00D05828" w:rsidRPr="00D261C8" w:rsidRDefault="00D05828" w:rsidP="00D0582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</w:tr>
      <w:bookmarkEnd w:id="0"/>
    </w:tbl>
    <w:p w14:paraId="4503A1C2" w14:textId="0BE85D28" w:rsidR="00BA7EA8" w:rsidRDefault="00BA7EA8" w:rsidP="00BA7EA8"/>
    <w:p w14:paraId="64B376F6" w14:textId="77777777" w:rsidR="00D261C8" w:rsidRPr="00BA7EA8" w:rsidRDefault="00D261C8" w:rsidP="00D261C8"/>
    <w:p w14:paraId="6C4A80A0" w14:textId="1B05DE27" w:rsidR="00D261C8" w:rsidRDefault="00D261C8" w:rsidP="00BA7EA8"/>
    <w:p w14:paraId="4B284B32" w14:textId="63D98C83" w:rsidR="00587316" w:rsidRDefault="00587316" w:rsidP="00BA7EA8"/>
    <w:p w14:paraId="2BF06524" w14:textId="4064F0F7" w:rsidR="00587316" w:rsidRDefault="00587316" w:rsidP="00BA7EA8"/>
    <w:p w14:paraId="7B7D1A3B" w14:textId="096435DC" w:rsidR="00587316" w:rsidRDefault="00587316" w:rsidP="00BA7EA8"/>
    <w:p w14:paraId="6472E61A" w14:textId="26F26197" w:rsidR="00587316" w:rsidRDefault="00587316" w:rsidP="00BA7EA8"/>
    <w:p w14:paraId="3B96B825" w14:textId="20233890" w:rsidR="00587316" w:rsidRDefault="00587316" w:rsidP="00BA7EA8"/>
    <w:p w14:paraId="023DACFB" w14:textId="1321C34C" w:rsidR="00587316" w:rsidRDefault="00587316" w:rsidP="00BA7EA8"/>
    <w:p w14:paraId="1ED3EC48" w14:textId="4B4C6B49" w:rsidR="00D96500" w:rsidRDefault="00D96500" w:rsidP="00BA7EA8">
      <w:pPr>
        <w:rPr>
          <w:rFonts w:ascii="Times New Roman" w:hAnsi="Times New Roman" w:cs="Times New Roman"/>
          <w:sz w:val="28"/>
          <w:szCs w:val="28"/>
        </w:rPr>
      </w:pPr>
      <w:r w:rsidRPr="00D96500">
        <w:rPr>
          <w:rFonts w:ascii="Times New Roman" w:hAnsi="Times New Roman" w:cs="Times New Roman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>lementary</w:t>
      </w:r>
      <w:r w:rsidRPr="00D96500">
        <w:rPr>
          <w:rFonts w:ascii="Times New Roman" w:hAnsi="Times New Roman" w:cs="Times New Roman"/>
          <w:b/>
          <w:bCs/>
          <w:sz w:val="28"/>
          <w:szCs w:val="28"/>
        </w:rPr>
        <w:t xml:space="preserve"> Table </w:t>
      </w:r>
      <w:r w:rsidR="005F11FB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D96500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D96500">
        <w:rPr>
          <w:rFonts w:ascii="Times New Roman" w:hAnsi="Times New Roman" w:cs="Times New Roman"/>
          <w:sz w:val="28"/>
          <w:szCs w:val="28"/>
        </w:rPr>
        <w:t xml:space="preserve"> The table shows the family members of the deregulated </w:t>
      </w:r>
      <w:proofErr w:type="spellStart"/>
      <w:r w:rsidRPr="00D96500">
        <w:rPr>
          <w:rFonts w:ascii="Times New Roman" w:hAnsi="Times New Roman" w:cs="Times New Roman"/>
          <w:sz w:val="28"/>
          <w:szCs w:val="28"/>
        </w:rPr>
        <w:t>miR</w:t>
      </w:r>
      <w:proofErr w:type="spellEnd"/>
      <w:r w:rsidRPr="00D96500">
        <w:rPr>
          <w:rFonts w:ascii="Times New Roman" w:hAnsi="Times New Roman" w:cs="Times New Roman"/>
          <w:sz w:val="28"/>
          <w:szCs w:val="28"/>
        </w:rPr>
        <w:t xml:space="preserve"> families and their seed sequence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843"/>
        <w:gridCol w:w="4167"/>
        <w:gridCol w:w="3006"/>
      </w:tblGrid>
      <w:tr w:rsidR="00703A2D" w14:paraId="19E785DA" w14:textId="77777777" w:rsidTr="00FC0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A04ACD" w14:textId="77777777" w:rsidR="00703A2D" w:rsidRDefault="00703A2D" w:rsidP="00BA7EA8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67" w:type="dxa"/>
          </w:tcPr>
          <w:p w14:paraId="126263C1" w14:textId="77777777" w:rsidR="00703A2D" w:rsidRDefault="00703A2D" w:rsidP="00BA7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006" w:type="dxa"/>
          </w:tcPr>
          <w:p w14:paraId="6399AF50" w14:textId="77777777" w:rsidR="00703A2D" w:rsidRDefault="00703A2D" w:rsidP="00BA7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703A2D" w14:paraId="7AA582B7" w14:textId="77777777" w:rsidTr="00FC0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EBD8E3" w14:textId="1C622322" w:rsidR="00703A2D" w:rsidRDefault="00703A2D" w:rsidP="00BA7EA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amily Name</w:t>
            </w:r>
          </w:p>
        </w:tc>
        <w:tc>
          <w:tcPr>
            <w:tcW w:w="4167" w:type="dxa"/>
          </w:tcPr>
          <w:p w14:paraId="05EC39CC" w14:textId="31FE7BFC" w:rsidR="00703A2D" w:rsidRPr="00703A2D" w:rsidRDefault="00703A2D" w:rsidP="00BA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03A2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amily Member</w:t>
            </w:r>
          </w:p>
        </w:tc>
        <w:tc>
          <w:tcPr>
            <w:tcW w:w="3006" w:type="dxa"/>
          </w:tcPr>
          <w:p w14:paraId="52720137" w14:textId="40765B9C" w:rsidR="00703A2D" w:rsidRPr="00703A2D" w:rsidRDefault="00703A2D" w:rsidP="00BA7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703A2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ed Sequence</w:t>
            </w:r>
          </w:p>
        </w:tc>
      </w:tr>
      <w:tr w:rsidR="00703A2D" w14:paraId="6AA42DEC" w14:textId="77777777" w:rsidTr="00FC0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268371F" w14:textId="46DF3964" w:rsidR="00703A2D" w:rsidRDefault="00703A2D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03A2D">
              <w:rPr>
                <w:rFonts w:ascii="Times New Roman" w:hAnsi="Times New Roman" w:cs="Times New Roman"/>
                <w:sz w:val="28"/>
                <w:szCs w:val="28"/>
              </w:rPr>
              <w:t>miR-548</w:t>
            </w:r>
          </w:p>
        </w:tc>
        <w:tc>
          <w:tcPr>
            <w:tcW w:w="4167" w:type="dxa"/>
            <w:vAlign w:val="center"/>
          </w:tcPr>
          <w:p w14:paraId="23179A79" w14:textId="4FEC82C8" w:rsidR="00703A2D" w:rsidRDefault="00703A2D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03A2D">
              <w:rPr>
                <w:rFonts w:ascii="Times New Roman" w:hAnsi="Times New Roman" w:cs="Times New Roman"/>
                <w:sz w:val="28"/>
                <w:szCs w:val="28"/>
              </w:rPr>
              <w:t>miR-548d-5p/miR-548ay-5p/miR-548w/miR-548b-5p/miR-548ak</w:t>
            </w:r>
          </w:p>
        </w:tc>
        <w:tc>
          <w:tcPr>
            <w:tcW w:w="3006" w:type="dxa"/>
            <w:vAlign w:val="center"/>
          </w:tcPr>
          <w:p w14:paraId="5B8DD152" w14:textId="3DC6BA0F" w:rsidR="00703A2D" w:rsidRDefault="00703A2D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03A2D">
              <w:rPr>
                <w:rFonts w:ascii="Times New Roman" w:hAnsi="Times New Roman" w:cs="Times New Roman"/>
                <w:sz w:val="28"/>
                <w:szCs w:val="28"/>
              </w:rPr>
              <w:t>AAAGUA</w:t>
            </w:r>
          </w:p>
        </w:tc>
      </w:tr>
      <w:tr w:rsidR="00703A2D" w14:paraId="0699EF6D" w14:textId="77777777" w:rsidTr="00FC0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49D84AF" w14:textId="606506D2" w:rsidR="00703A2D" w:rsidRPr="00703A2D" w:rsidRDefault="00703A2D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03A2D">
              <w:rPr>
                <w:rFonts w:ascii="Times New Roman" w:hAnsi="Times New Roman" w:cs="Times New Roman"/>
                <w:sz w:val="28"/>
                <w:szCs w:val="28"/>
              </w:rPr>
              <w:t>miR-17</w:t>
            </w:r>
          </w:p>
          <w:p w14:paraId="231CA648" w14:textId="77777777" w:rsidR="00703A2D" w:rsidRPr="00703A2D" w:rsidRDefault="00703A2D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1D23DA78" w14:textId="072EC7AD" w:rsidR="00703A2D" w:rsidRPr="00703A2D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106b-5p/miR-93-5p/miR-17-5p/miR-3609</w:t>
            </w:r>
          </w:p>
        </w:tc>
        <w:tc>
          <w:tcPr>
            <w:tcW w:w="3006" w:type="dxa"/>
            <w:vAlign w:val="center"/>
          </w:tcPr>
          <w:p w14:paraId="34D18AC2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AAAGUG</w:t>
            </w:r>
          </w:p>
          <w:p w14:paraId="0380FDEC" w14:textId="77777777" w:rsidR="00703A2D" w:rsidRPr="00703A2D" w:rsidRDefault="00703A2D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16FA4DC1" w14:textId="77777777" w:rsidTr="00FC0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7005179" w14:textId="77777777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689</w:t>
            </w:r>
          </w:p>
          <w:p w14:paraId="7315640D" w14:textId="77777777" w:rsidR="00FC0956" w:rsidRPr="00703A2D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16AC310C" w14:textId="28AEF19E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689a-3p/miR-6779-5p/miR-3689b-3p/miR-1273h-5p</w:t>
            </w:r>
          </w:p>
        </w:tc>
        <w:tc>
          <w:tcPr>
            <w:tcW w:w="3006" w:type="dxa"/>
            <w:vAlign w:val="center"/>
          </w:tcPr>
          <w:p w14:paraId="7FF0D81A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UGGGAG</w:t>
            </w:r>
          </w:p>
          <w:p w14:paraId="66E2699B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33643DF0" w14:textId="77777777" w:rsidTr="00FC0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AECB148" w14:textId="7294F17B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78</w:t>
            </w:r>
          </w:p>
          <w:p w14:paraId="1E2CC13B" w14:textId="77777777" w:rsidR="00FC0956" w:rsidRPr="00FC0956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35FDA3B7" w14:textId="5A7815F6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78h/miR-378e/miR-378f</w:t>
            </w:r>
          </w:p>
        </w:tc>
        <w:tc>
          <w:tcPr>
            <w:tcW w:w="3006" w:type="dxa"/>
            <w:vAlign w:val="center"/>
          </w:tcPr>
          <w:p w14:paraId="00E60D5B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CUGGAC</w:t>
            </w:r>
          </w:p>
          <w:p w14:paraId="5E7E6E8F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1EC94B8A" w14:textId="77777777" w:rsidTr="00FC0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2970FB4" w14:textId="5700DDEA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6870</w:t>
            </w:r>
          </w:p>
          <w:p w14:paraId="542C65B2" w14:textId="77777777" w:rsidR="00FC0956" w:rsidRPr="00FC0956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4646394D" w14:textId="4BEF56DB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  <w:lang w:val="de-DE"/>
              </w:rPr>
              <w:t>miR-6870-5p/miR-5698/miR-5010-5p/miR-7111-5p/miR-625-5p</w:t>
            </w:r>
          </w:p>
        </w:tc>
        <w:tc>
          <w:tcPr>
            <w:tcW w:w="3006" w:type="dxa"/>
            <w:vAlign w:val="center"/>
          </w:tcPr>
          <w:p w14:paraId="75ACAFDD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GGGGGA</w:t>
            </w:r>
          </w:p>
          <w:p w14:paraId="0F111E6F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48A06A07" w14:textId="77777777" w:rsidTr="00FC0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D0DEB0C" w14:textId="574E38F1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20</w:t>
            </w:r>
          </w:p>
          <w:p w14:paraId="141579DC" w14:textId="77777777" w:rsidR="00FC0956" w:rsidRPr="00FC0956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16F09D08" w14:textId="37E3FD41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20c/miR-320d/miR-4429</w:t>
            </w:r>
          </w:p>
        </w:tc>
        <w:tc>
          <w:tcPr>
            <w:tcW w:w="3006" w:type="dxa"/>
            <w:vAlign w:val="center"/>
          </w:tcPr>
          <w:p w14:paraId="5F99B985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AAAGCU</w:t>
            </w:r>
          </w:p>
          <w:p w14:paraId="27C4EC0D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0CD87172" w14:textId="77777777" w:rsidTr="00FC0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C3EBFB1" w14:textId="6EEB54B5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0</w:t>
            </w:r>
          </w:p>
          <w:p w14:paraId="7B021AA7" w14:textId="77777777" w:rsidR="00FC0956" w:rsidRPr="00FC0956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1AC58097" w14:textId="40777D75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30d-5p/miR-30e-5p/miR-30a-3p</w:t>
            </w:r>
          </w:p>
        </w:tc>
        <w:tc>
          <w:tcPr>
            <w:tcW w:w="3006" w:type="dxa"/>
            <w:vAlign w:val="center"/>
          </w:tcPr>
          <w:p w14:paraId="3F11CB2F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GUAAAC</w:t>
            </w:r>
          </w:p>
          <w:p w14:paraId="25E2E784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56D71382" w14:textId="77777777" w:rsidTr="00FC0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3FB12AD" w14:textId="551D97D1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4251</w:t>
            </w:r>
          </w:p>
          <w:p w14:paraId="150645E7" w14:textId="77777777" w:rsidR="00FC0956" w:rsidRPr="00FC0956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2CB46BC3" w14:textId="4314B8FC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4251/miR-6761-5p/miR-4329</w:t>
            </w:r>
          </w:p>
        </w:tc>
        <w:tc>
          <w:tcPr>
            <w:tcW w:w="3006" w:type="dxa"/>
            <w:vAlign w:val="center"/>
          </w:tcPr>
          <w:p w14:paraId="1980070F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CUGAGA</w:t>
            </w:r>
          </w:p>
          <w:p w14:paraId="2096DE33" w14:textId="77777777" w:rsidR="00FC0956" w:rsidRPr="00FC0956" w:rsidRDefault="00FC0956" w:rsidP="00FC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C0956" w14:paraId="3B6417A7" w14:textId="77777777" w:rsidTr="00FC0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CCBAA8D" w14:textId="6B5614B3" w:rsidR="00FC0956" w:rsidRPr="00FC0956" w:rsidRDefault="00FC0956" w:rsidP="00FC095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23</w:t>
            </w:r>
          </w:p>
          <w:p w14:paraId="376D33FA" w14:textId="77777777" w:rsidR="00FC0956" w:rsidRPr="00FC0956" w:rsidRDefault="00FC0956" w:rsidP="00FC0956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167" w:type="dxa"/>
            <w:vAlign w:val="center"/>
          </w:tcPr>
          <w:p w14:paraId="736FC885" w14:textId="0D098054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miR-23c/miR-23b-3p/miR-23a-3p</w:t>
            </w:r>
          </w:p>
        </w:tc>
        <w:tc>
          <w:tcPr>
            <w:tcW w:w="3006" w:type="dxa"/>
            <w:vAlign w:val="center"/>
          </w:tcPr>
          <w:p w14:paraId="42F7C9F2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FC0956">
              <w:rPr>
                <w:rFonts w:ascii="Times New Roman" w:hAnsi="Times New Roman" w:cs="Times New Roman"/>
                <w:sz w:val="28"/>
                <w:szCs w:val="28"/>
              </w:rPr>
              <w:t>UCACAU</w:t>
            </w:r>
          </w:p>
          <w:p w14:paraId="226C9A31" w14:textId="77777777" w:rsidR="00FC0956" w:rsidRPr="00FC0956" w:rsidRDefault="00FC0956" w:rsidP="00FC0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4562CFA5" w14:textId="77777777" w:rsidR="00057E01" w:rsidRPr="00D96500" w:rsidRDefault="00057E01" w:rsidP="00BA7EA8">
      <w:pPr>
        <w:rPr>
          <w:rFonts w:ascii="Times New Roman" w:hAnsi="Times New Roman" w:cs="Times New Roman"/>
          <w:sz w:val="28"/>
          <w:szCs w:val="28"/>
        </w:rPr>
      </w:pPr>
    </w:p>
    <w:p w14:paraId="791167CD" w14:textId="609D2203" w:rsidR="00587316" w:rsidRPr="005A7F54" w:rsidRDefault="00587316" w:rsidP="00BA7EA8"/>
    <w:p w14:paraId="6EC58361" w14:textId="2A4E0684" w:rsidR="00587316" w:rsidRDefault="00587316" w:rsidP="00BA7EA8"/>
    <w:p w14:paraId="51BB635C" w14:textId="30F8DABF" w:rsidR="00587316" w:rsidRPr="00BA7EA8" w:rsidRDefault="00587316" w:rsidP="00BA7EA8"/>
    <w:sectPr w:rsidR="00587316" w:rsidRPr="00BA7EA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F54C6" w14:textId="77777777" w:rsidR="00717B0E" w:rsidRDefault="00717B0E" w:rsidP="00CF3457">
      <w:pPr>
        <w:spacing w:after="0" w:line="240" w:lineRule="auto"/>
      </w:pPr>
      <w:r>
        <w:separator/>
      </w:r>
    </w:p>
  </w:endnote>
  <w:endnote w:type="continuationSeparator" w:id="0">
    <w:p w14:paraId="333E2327" w14:textId="77777777" w:rsidR="00717B0E" w:rsidRDefault="00717B0E" w:rsidP="00CF3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B68F5" w14:textId="77777777" w:rsidR="00C81949" w:rsidRDefault="00C819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2C497" w14:textId="77777777" w:rsidR="00C81949" w:rsidRDefault="00C819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9558E" w14:textId="77777777" w:rsidR="00C81949" w:rsidRDefault="00C819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EBC91" w14:textId="77777777" w:rsidR="00717B0E" w:rsidRDefault="00717B0E" w:rsidP="00CF3457">
      <w:pPr>
        <w:spacing w:after="0" w:line="240" w:lineRule="auto"/>
      </w:pPr>
      <w:r>
        <w:separator/>
      </w:r>
    </w:p>
  </w:footnote>
  <w:footnote w:type="continuationSeparator" w:id="0">
    <w:p w14:paraId="13756872" w14:textId="77777777" w:rsidR="00717B0E" w:rsidRDefault="00717B0E" w:rsidP="00CF3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8E971" w14:textId="77777777" w:rsidR="00C81949" w:rsidRDefault="00C819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F5BDB" w14:textId="2CAA977D" w:rsidR="005A7F54" w:rsidRDefault="005A7F54" w:rsidP="005A7F54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8CB36" w14:textId="77777777" w:rsidR="00C81949" w:rsidRDefault="00C819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457"/>
    <w:rsid w:val="00005F53"/>
    <w:rsid w:val="00045F16"/>
    <w:rsid w:val="00057E01"/>
    <w:rsid w:val="000B2D95"/>
    <w:rsid w:val="001526DB"/>
    <w:rsid w:val="001A0F33"/>
    <w:rsid w:val="001E0313"/>
    <w:rsid w:val="001F3F9F"/>
    <w:rsid w:val="00202A4C"/>
    <w:rsid w:val="0026198C"/>
    <w:rsid w:val="00272D9A"/>
    <w:rsid w:val="00291296"/>
    <w:rsid w:val="002E108E"/>
    <w:rsid w:val="0037201D"/>
    <w:rsid w:val="003914EB"/>
    <w:rsid w:val="00424687"/>
    <w:rsid w:val="004F3585"/>
    <w:rsid w:val="00587316"/>
    <w:rsid w:val="005A7F54"/>
    <w:rsid w:val="005F11FB"/>
    <w:rsid w:val="00703A2D"/>
    <w:rsid w:val="00717B0E"/>
    <w:rsid w:val="00747AE9"/>
    <w:rsid w:val="00754B83"/>
    <w:rsid w:val="00754F0B"/>
    <w:rsid w:val="00784997"/>
    <w:rsid w:val="007B4A93"/>
    <w:rsid w:val="007F1C64"/>
    <w:rsid w:val="008F182A"/>
    <w:rsid w:val="009038E4"/>
    <w:rsid w:val="0096598F"/>
    <w:rsid w:val="00976B91"/>
    <w:rsid w:val="00A5739D"/>
    <w:rsid w:val="00A83A4F"/>
    <w:rsid w:val="00AC1692"/>
    <w:rsid w:val="00BA7EA8"/>
    <w:rsid w:val="00C762B9"/>
    <w:rsid w:val="00C81949"/>
    <w:rsid w:val="00C97BEC"/>
    <w:rsid w:val="00CF3457"/>
    <w:rsid w:val="00D05828"/>
    <w:rsid w:val="00D261C8"/>
    <w:rsid w:val="00D61F0F"/>
    <w:rsid w:val="00D96500"/>
    <w:rsid w:val="00DB164E"/>
    <w:rsid w:val="00DF70A4"/>
    <w:rsid w:val="00E12D2E"/>
    <w:rsid w:val="00E51F1D"/>
    <w:rsid w:val="00FC0956"/>
    <w:rsid w:val="0305020C"/>
    <w:rsid w:val="061B7122"/>
    <w:rsid w:val="14C47861"/>
    <w:rsid w:val="249EC1B2"/>
    <w:rsid w:val="276A2F7F"/>
    <w:rsid w:val="359113A9"/>
    <w:rsid w:val="42F0204A"/>
    <w:rsid w:val="560BC02C"/>
    <w:rsid w:val="58E22D91"/>
    <w:rsid w:val="5EE53C20"/>
    <w:rsid w:val="5F2B45FF"/>
    <w:rsid w:val="6949FEFC"/>
    <w:rsid w:val="6F03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D3574"/>
  <w15:chartTrackingRefBased/>
  <w15:docId w15:val="{85260D66-4110-4284-96D6-180D81C0F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F54"/>
  </w:style>
  <w:style w:type="paragraph" w:styleId="Footer">
    <w:name w:val="footer"/>
    <w:basedOn w:val="Normal"/>
    <w:link w:val="FooterChar"/>
    <w:uiPriority w:val="99"/>
    <w:unhideWhenUsed/>
    <w:rsid w:val="005A7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F54"/>
  </w:style>
  <w:style w:type="table" w:styleId="TableGrid">
    <w:name w:val="Table Grid"/>
    <w:basedOn w:val="TableNormal"/>
    <w:uiPriority w:val="39"/>
    <w:rsid w:val="00703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703A2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0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6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8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1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6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1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5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3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37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1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5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1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7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9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33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9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1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8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3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54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2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0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2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7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6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62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3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44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6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48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6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7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7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5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94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9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3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42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0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50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6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9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5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31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4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8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00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9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2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5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1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85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99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4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77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36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6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2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42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0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44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1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0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9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89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7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5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5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0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9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6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8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07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2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69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32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39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0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2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7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1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34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6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3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4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95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4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4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4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3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8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3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2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0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8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8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1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1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9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7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7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7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5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2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4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89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5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2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4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2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0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9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22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06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3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1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4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8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7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7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0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1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3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9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38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2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8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5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4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14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09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1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3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7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1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93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7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4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52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3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4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89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2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2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8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6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6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7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35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6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1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33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5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0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5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16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1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43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9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5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9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0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1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30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6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7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3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3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9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02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9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8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13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5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5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9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8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6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9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1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4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93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69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0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35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5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4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63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40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0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8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70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7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6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7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8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74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1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2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46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04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0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1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7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1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4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71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58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1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0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0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8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83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5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12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6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53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1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6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8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8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6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4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8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4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2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10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5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4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8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6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2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9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97</Words>
  <Characters>4548</Characters>
  <Application>Microsoft Office Word</Application>
  <DocSecurity>0</DocSecurity>
  <Lines>37</Lines>
  <Paragraphs>10</Paragraphs>
  <ScaleCrop>false</ScaleCrop>
  <Company>University of Bristol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na Gialeli</dc:creator>
  <cp:keywords/>
  <dc:description/>
  <cp:lastModifiedBy>Andriana Gialeli</cp:lastModifiedBy>
  <cp:revision>2</cp:revision>
  <dcterms:created xsi:type="dcterms:W3CDTF">2023-08-08T09:31:00Z</dcterms:created>
  <dcterms:modified xsi:type="dcterms:W3CDTF">2023-08-08T09:31:00Z</dcterms:modified>
</cp:coreProperties>
</file>